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79B1F" w14:textId="2EA7994D" w:rsidR="00610958" w:rsidRDefault="00610958"/>
    <w:tbl>
      <w:tblPr>
        <w:tblW w:w="10691" w:type="dxa"/>
        <w:tblLook w:val="04A0" w:firstRow="1" w:lastRow="0" w:firstColumn="1" w:lastColumn="0" w:noHBand="0" w:noVBand="1"/>
      </w:tblPr>
      <w:tblGrid>
        <w:gridCol w:w="7027"/>
        <w:gridCol w:w="1684"/>
        <w:gridCol w:w="1980"/>
      </w:tblGrid>
      <w:tr w:rsidR="00CC023A" w:rsidRPr="00CC023A" w14:paraId="311D1A68" w14:textId="77777777" w:rsidTr="0048649D">
        <w:trPr>
          <w:trHeight w:val="466"/>
        </w:trPr>
        <w:tc>
          <w:tcPr>
            <w:tcW w:w="1069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766568" w14:textId="2E4BABB9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upplemental - Table 1:  </w:t>
            </w:r>
            <w:r w:rsidR="00D7644A" w:rsidRPr="00D7644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  <w:r w:rsidR="00406A86" w:rsidRPr="00406A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fferences in background characteristics, sexual and reproductive health, education, and friendships </w:t>
            </w:r>
            <w:r w:rsidR="00D7644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t baseline </w:t>
            </w:r>
            <w:r w:rsidR="00406A86" w:rsidRPr="00406A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ween girls interviewed at all three rounds (analytic sample) and those lost to follow up</w:t>
            </w:r>
            <w:r w:rsidR="00D7644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CC023A" w:rsidRPr="00CC023A" w14:paraId="0AFA4422" w14:textId="77777777" w:rsidTr="00DE5A10">
        <w:trPr>
          <w:trHeight w:val="758"/>
        </w:trPr>
        <w:tc>
          <w:tcPr>
            <w:tcW w:w="7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AC72C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07B017" w14:textId="77777777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terviewed at all three round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FB1250" w14:textId="53E19EF7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Interviewed at </w:t>
            </w:r>
            <w:r w:rsidR="00DA7D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</w:t>
            </w:r>
            <w:r w:rsidRPr="007B4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ound </w:t>
            </w:r>
            <w:r w:rsidR="00DA7D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</w:t>
            </w:r>
            <w:r w:rsidR="00416C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e and</w:t>
            </w:r>
            <w:r w:rsidRPr="007B4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lost to follow up</w:t>
            </w:r>
          </w:p>
        </w:tc>
      </w:tr>
      <w:tr w:rsidR="00CC023A" w:rsidRPr="00CC023A" w14:paraId="1AD74E99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8140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ACKGROUND CHARACTERISTIC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573B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4A3F" w14:textId="77777777" w:rsidR="00CC023A" w:rsidRPr="007B4440" w:rsidRDefault="00CC023A" w:rsidP="00CC02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023A" w:rsidRPr="00CC023A" w14:paraId="353AEB56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F2C9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 of girl*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F37D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06E2" w14:textId="77777777" w:rsidR="00CC023A" w:rsidRPr="007B4440" w:rsidRDefault="00CC023A" w:rsidP="00CC02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023A" w:rsidRPr="00CC023A" w14:paraId="73CA9204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16EA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9 to 10 year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CC39" w14:textId="2EFAB625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8FE9" w14:textId="5DC48714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CC023A" w:rsidRPr="00CC023A" w14:paraId="708F2E37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A262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11 to 12 year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580D" w14:textId="632A647C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1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CB62" w14:textId="577EE899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1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CC023A" w:rsidRPr="00CC023A" w14:paraId="7A2D76F3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D5FD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13 to 14 year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14DC" w14:textId="6C5DC7FB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7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46D6" w14:textId="3AAE29B9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9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CC023A" w:rsidRPr="00CC023A" w14:paraId="2B61E715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482E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15 year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E8F2" w14:textId="64CDC757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7CC1" w14:textId="46836683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CC023A" w:rsidRPr="00CC023A" w14:paraId="4FA37129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EAEA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16 to 17 year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0E7E" w14:textId="456548D2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B870" w14:textId="3A00944B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CC023A" w:rsidRPr="00CC023A" w14:paraId="642AA5B8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1D44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ther’s level of educatio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9EB5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59E7" w14:textId="77777777" w:rsidR="00CC023A" w:rsidRPr="007B4440" w:rsidRDefault="00CC023A" w:rsidP="00CC02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023A" w:rsidRPr="00CC023A" w14:paraId="4B9137D5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6387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one or some primary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0A29" w14:textId="59A76F90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8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91BF" w14:textId="4345DFE1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3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CC023A" w:rsidRPr="00CC023A" w14:paraId="221B8DC4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D25A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ompleted primary or some secondary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96B8" w14:textId="076FC7E6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9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EA61" w14:textId="6AAAA463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1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CC023A" w:rsidRPr="00CC023A" w14:paraId="209E51CC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5BDE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condary or highe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07F4" w14:textId="66547B33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6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C6E1" w14:textId="2F714827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3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CC023A" w:rsidRPr="00CC023A" w14:paraId="1020D861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D174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57E2" w14:textId="520739A7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65FA" w14:textId="27E9C002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CC023A" w:rsidRPr="00CC023A" w14:paraId="30621C5B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A953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ather’s level of education*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B5D0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AC2E" w14:textId="77777777" w:rsidR="00CC023A" w:rsidRPr="007B4440" w:rsidRDefault="00CC023A" w:rsidP="00CC02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023A" w:rsidRPr="00CC023A" w14:paraId="0701CD1C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9903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one or some primary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ECA5" w14:textId="7A3BAB9C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7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46A4" w14:textId="4D77DD46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1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CC023A" w:rsidRPr="00CC023A" w14:paraId="51058E51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623E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ompleted primary or some secondary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D1C5" w14:textId="5E3367BF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4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461C" w14:textId="0A70AA63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8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CC023A" w:rsidRPr="00CC023A" w14:paraId="08081D26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93B7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condary or highe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A899" w14:textId="751FEFC3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6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DC9B" w14:textId="1F455748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4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CC023A" w:rsidRPr="00CC023A" w14:paraId="13D14B87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F16E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CC66" w14:textId="653E02D3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2AD1" w14:textId="42322B4A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CC023A" w:rsidRPr="00CC023A" w14:paraId="36D85015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24FA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arital status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67BB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53C4" w14:textId="77777777" w:rsidR="00CC023A" w:rsidRPr="007B4440" w:rsidRDefault="00CC023A" w:rsidP="00CC02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023A" w:rsidRPr="00CC023A" w14:paraId="00ABF316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1337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F9CD" w14:textId="16FF4394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9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F8A0" w14:textId="19B39053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5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CC023A" w:rsidRPr="00CC023A" w14:paraId="72680C9D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481D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arried or living with partne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786D" w14:textId="59D03FF5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9E26" w14:textId="18B47CD9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CC023A" w:rsidRPr="00CC023A" w14:paraId="1C4B907D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EA22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parated or divorced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E101" w14:textId="253286E0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EE95" w14:textId="5F264940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CC023A" w:rsidRPr="00CC023A" w14:paraId="28B3383B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D465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udy arm assignment***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D706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BAB9" w14:textId="77777777" w:rsidR="00CC023A" w:rsidRPr="007B4440" w:rsidRDefault="00CC023A" w:rsidP="00CC02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023A" w:rsidRPr="00CC023A" w14:paraId="56D79FD4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EDEC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m 1: Violence Prevention Only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634E" w14:textId="1E6D164B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3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88D0" w14:textId="5AD513D6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5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CC023A" w:rsidRPr="00CC023A" w14:paraId="286F4020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630E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m 2: Violence + Educatio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DE2A" w14:textId="59FD09B2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0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AF14" w14:textId="3B66CEAF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6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CC023A" w:rsidRPr="00CC023A" w14:paraId="7D13A66B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C565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m 3: Violence + Education + Health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9AC2" w14:textId="5B69D252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0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C536" w14:textId="7213F686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9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6A06EF" w:rsidRPr="00CC023A" w14:paraId="77084E4C" w14:textId="77777777" w:rsidTr="00DE5A10">
        <w:trPr>
          <w:trHeight w:val="291"/>
        </w:trPr>
        <w:tc>
          <w:tcPr>
            <w:tcW w:w="7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4562C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m 4: Violence + Education + Health + Wealth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AC733" w14:textId="05B679C5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7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8DB0D" w14:textId="02E5628D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9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6A06EF" w:rsidRPr="00CC023A" w14:paraId="3E0F80D7" w14:textId="77777777" w:rsidTr="00DE5A10">
        <w:trPr>
          <w:trHeight w:val="282"/>
        </w:trPr>
        <w:tc>
          <w:tcPr>
            <w:tcW w:w="7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ABE1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EXUAL AND REPRODUCTIVE HEALTH 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8A5D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F165" w14:textId="77777777" w:rsidR="00CC023A" w:rsidRPr="007B4440" w:rsidRDefault="00CC023A" w:rsidP="00CC02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023A" w:rsidRPr="00CC023A" w14:paraId="3F7A97CC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8714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er had sex**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F556" w14:textId="446A3636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D3CF" w14:textId="3502760B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CC023A" w:rsidRPr="00CC023A" w14:paraId="18712564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40A7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er experienced a pregnancy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34CF" w14:textId="39AE7F92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E9DA" w14:textId="3A774E07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CC023A" w:rsidRPr="00CC023A" w14:paraId="1F4D162C" w14:textId="77777777" w:rsidTr="00DE5A10">
        <w:trPr>
          <w:trHeight w:val="282"/>
        </w:trPr>
        <w:tc>
          <w:tcPr>
            <w:tcW w:w="7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34F6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CHOOLING AND LEARNING SKILLS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8DB8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A933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C023A" w:rsidRPr="00CC023A" w14:paraId="199B74D3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4736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teracy score (mean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C96B" w14:textId="77777777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EFCD" w14:textId="77777777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4</w:t>
            </w:r>
          </w:p>
        </w:tc>
      </w:tr>
      <w:tr w:rsidR="00CC023A" w:rsidRPr="00CC023A" w14:paraId="42A1BA9D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851C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eracy score (mean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87CB" w14:textId="77777777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6412" w14:textId="77777777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7</w:t>
            </w:r>
          </w:p>
        </w:tc>
      </w:tr>
      <w:tr w:rsidR="00CC023A" w:rsidRPr="00CC023A" w14:paraId="6FBB82EA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FC17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tend school in the past yea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DD23" w14:textId="7660E897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9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7F4E" w14:textId="0DF93EB5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2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CC023A" w:rsidRPr="00CC023A" w14:paraId="118C231B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A31F7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est grade completed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B7406" w14:textId="77777777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ED2DC" w14:textId="77777777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</w:t>
            </w:r>
          </w:p>
        </w:tc>
      </w:tr>
      <w:tr w:rsidR="00CC023A" w:rsidRPr="00CC023A" w14:paraId="7E54E00E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8CD6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RIENDSHIP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D944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D247" w14:textId="77777777" w:rsidR="00CC023A" w:rsidRPr="007B4440" w:rsidRDefault="00CC023A" w:rsidP="00CC02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023A" w:rsidRPr="00CC023A" w14:paraId="37827458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7971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ny male friends in schoo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9D5F" w14:textId="7EC7DFEA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4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1DA0" w14:textId="2DE76944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2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CC023A" w:rsidRPr="00CC023A" w14:paraId="3B90107A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190E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ny male friends not in school**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F3B2" w14:textId="54E605F9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C3AF" w14:textId="21BE226F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CC023A" w:rsidRPr="00CC023A" w14:paraId="44DB04E4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F48F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ny female friends in schoo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DC6E" w14:textId="178005F0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4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3092" w14:textId="163BAFCE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7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CC023A" w:rsidRPr="00CC023A" w14:paraId="49984F4F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6CFB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ny female friends who are not in school, were married, or gave birth*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9DF8" w14:textId="257091EB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0331" w14:textId="0AD41D26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6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CC023A" w:rsidRPr="00CC023A" w14:paraId="0F52382C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61BD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ny female friends not in schoo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79E9" w14:textId="6A9AB405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A8FF" w14:textId="066EEDD6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CC023A" w:rsidRPr="00CC023A" w14:paraId="60CFDDCA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BB6F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ny female friends who have been married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8E27" w14:textId="4BF900E0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5F88" w14:textId="68A6D29A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CC023A" w:rsidRPr="00CC023A" w14:paraId="755C277A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C721D" w14:textId="77777777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ny female friends who have given birth*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2934F" w14:textId="2AA38225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A1032" w14:textId="62EA500F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</w:t>
            </w:r>
            <w:r w:rsidR="00262D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CC023A" w:rsidRPr="00CC023A" w14:paraId="5D2CC4B1" w14:textId="77777777" w:rsidTr="00DE5A10">
        <w:trPr>
          <w:trHeight w:val="282"/>
        </w:trPr>
        <w:tc>
          <w:tcPr>
            <w:tcW w:w="7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360F0" w14:textId="74946A5A" w:rsidR="00CC023A" w:rsidRPr="007B4440" w:rsidRDefault="00CC023A" w:rsidP="00CC0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ACD7F" w14:textId="77777777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99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A7A26" w14:textId="77777777" w:rsidR="00CC023A" w:rsidRPr="007B4440" w:rsidRDefault="00CC023A" w:rsidP="00CC02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7</w:t>
            </w:r>
          </w:p>
        </w:tc>
      </w:tr>
      <w:tr w:rsidR="00CC023A" w:rsidRPr="00CC023A" w14:paraId="4334A6D5" w14:textId="77777777" w:rsidTr="00177AE0">
        <w:trPr>
          <w:trHeight w:val="305"/>
        </w:trPr>
        <w:tc>
          <w:tcPr>
            <w:tcW w:w="106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DB51" w14:textId="688713EF" w:rsidR="00177AE0" w:rsidRPr="00177AE0" w:rsidRDefault="00177AE0" w:rsidP="00CC023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77AE0">
              <w:rPr>
                <w:rFonts w:cstheme="minorHAnsi"/>
                <w:sz w:val="16"/>
                <w:szCs w:val="16"/>
              </w:rPr>
              <w:t>Note</w:t>
            </w:r>
            <w:r w:rsidR="00A0534B">
              <w:rPr>
                <w:rFonts w:cstheme="minorHAnsi"/>
                <w:sz w:val="16"/>
                <w:szCs w:val="16"/>
              </w:rPr>
              <w:t>s</w:t>
            </w:r>
            <w:r w:rsidRPr="00177AE0">
              <w:rPr>
                <w:rFonts w:cstheme="minorHAnsi"/>
                <w:sz w:val="16"/>
                <w:szCs w:val="16"/>
              </w:rPr>
              <w:t>: p-values for differences in proportions between groups are from chi-square tests; p-values for differences in means between groups are from t-tests.</w:t>
            </w:r>
            <w:r w:rsidR="00CC023A" w:rsidRPr="00177AE0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  <w:p w14:paraId="19829FAE" w14:textId="4473450D" w:rsidR="00CC023A" w:rsidRPr="00CC023A" w:rsidRDefault="007230A4" w:rsidP="00CC0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AE0">
              <w:rPr>
                <w:rFonts w:eastAsia="Times New Roman" w:cstheme="minorHAnsi"/>
                <w:color w:val="000000"/>
                <w:sz w:val="16"/>
                <w:szCs w:val="16"/>
              </w:rPr>
              <w:t>*** p &lt; 0.001; ** p &lt; 0.01; * p &lt; 0.05</w:t>
            </w:r>
          </w:p>
        </w:tc>
      </w:tr>
    </w:tbl>
    <w:p w14:paraId="029DF430" w14:textId="77777777" w:rsidR="0048649D" w:rsidRDefault="0048649D" w:rsidP="00DA6A4A">
      <w:pPr>
        <w:rPr>
          <w:rFonts w:cstheme="minorHAnsi"/>
        </w:rPr>
        <w:sectPr w:rsidR="0048649D" w:rsidSect="00882202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6569281" w14:textId="77777777" w:rsidR="00CC023A" w:rsidRDefault="00CC023A" w:rsidP="00DA6A4A">
      <w:pPr>
        <w:rPr>
          <w:rFonts w:cstheme="minorHAnsi"/>
        </w:rPr>
      </w:pPr>
    </w:p>
    <w:tbl>
      <w:tblPr>
        <w:tblpPr w:leftFromText="180" w:rightFromText="180" w:vertAnchor="text" w:horzAnchor="margin" w:tblpY="1214"/>
        <w:tblW w:w="14287" w:type="dxa"/>
        <w:tblLook w:val="04A0" w:firstRow="1" w:lastRow="0" w:firstColumn="1" w:lastColumn="0" w:noHBand="0" w:noVBand="1"/>
      </w:tblPr>
      <w:tblGrid>
        <w:gridCol w:w="2927"/>
        <w:gridCol w:w="2572"/>
        <w:gridCol w:w="1168"/>
        <w:gridCol w:w="2889"/>
        <w:gridCol w:w="305"/>
        <w:gridCol w:w="972"/>
        <w:gridCol w:w="2476"/>
        <w:gridCol w:w="978"/>
      </w:tblGrid>
      <w:tr w:rsidR="00492565" w:rsidRPr="00B53705" w14:paraId="0470BE3D" w14:textId="77777777" w:rsidTr="00562FB6">
        <w:trPr>
          <w:trHeight w:val="593"/>
        </w:trPr>
        <w:tc>
          <w:tcPr>
            <w:tcW w:w="1428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75D3C" w14:textId="712F4951" w:rsidR="00492565" w:rsidRPr="00B53705" w:rsidRDefault="00492565" w:rsidP="00447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4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upplemental - 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</w:t>
            </w:r>
            <w:r w:rsidRPr="71DBD459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71DBD4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sults of mediation analysis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. The e</w:t>
            </w:r>
            <w:r w:rsidRPr="71DBD4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ffects of numeracy, school attendance, and grade completion on 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probability of experiencing a </w:t>
            </w:r>
            <w:r w:rsidRPr="71DBD4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pregnancy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between rounds</w:t>
            </w:r>
            <w:r w:rsidRPr="71DBD45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, adjusting for potential mediation by friendships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</w:tr>
      <w:tr w:rsidR="00492565" w:rsidRPr="00B53705" w14:paraId="5BB42ED7" w14:textId="77777777" w:rsidTr="00562FB6">
        <w:trPr>
          <w:trHeight w:val="996"/>
        </w:trPr>
        <w:tc>
          <w:tcPr>
            <w:tcW w:w="2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CBCD" w14:textId="77777777" w:rsidR="00492565" w:rsidRPr="00B53705" w:rsidRDefault="00492565" w:rsidP="00447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tential Mediator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1D66AB" w14:textId="77777777" w:rsidR="00492565" w:rsidRPr="00B53705" w:rsidRDefault="00492565" w:rsidP="00447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Effect of numeracy on </w:t>
            </w:r>
            <w:r w:rsidRPr="00F206D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robability of experiencing a pregnancy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876E1" w14:textId="77777777" w:rsidR="00492565" w:rsidRPr="00B53705" w:rsidRDefault="00492565" w:rsidP="00447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3194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F55786" w14:textId="77777777" w:rsidR="00492565" w:rsidRPr="00F206D3" w:rsidRDefault="00492565" w:rsidP="00447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206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Effect of school attendance on </w:t>
            </w:r>
            <w:r w:rsidRPr="00F206D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robability of experiencing a pregnancy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9BF3" w14:textId="77777777" w:rsidR="00492565" w:rsidRPr="00B53705" w:rsidRDefault="00492565" w:rsidP="00447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0AA53F" w14:textId="77777777" w:rsidR="00492565" w:rsidRPr="00B53705" w:rsidRDefault="00492565" w:rsidP="00447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Effect of highest grade completed on </w:t>
            </w:r>
            <w:r w:rsidRPr="00F206D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robability of experiencing a pregnancy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25859" w14:textId="77777777" w:rsidR="00492565" w:rsidRPr="00B53705" w:rsidRDefault="00492565" w:rsidP="00447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ef.</w:t>
            </w:r>
          </w:p>
        </w:tc>
      </w:tr>
      <w:tr w:rsidR="00492565" w:rsidRPr="00B53705" w14:paraId="54593A5A" w14:textId="77777777" w:rsidTr="00562FB6">
        <w:trPr>
          <w:trHeight w:val="306"/>
        </w:trPr>
        <w:tc>
          <w:tcPr>
            <w:tcW w:w="2927" w:type="dxa"/>
            <w:vMerge w:val="restart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A75C626" w14:textId="77777777" w:rsidR="00492565" w:rsidRPr="00B53705" w:rsidRDefault="00492565" w:rsidP="004471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ad any male friends in school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63B2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04682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AE77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E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CF6B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1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FA96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279A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4</w:t>
            </w:r>
          </w:p>
        </w:tc>
      </w:tr>
      <w:tr w:rsidR="00492565" w:rsidRPr="00B53705" w14:paraId="1A4C4B00" w14:textId="77777777" w:rsidTr="00562FB6">
        <w:trPr>
          <w:trHeight w:val="306"/>
        </w:trPr>
        <w:tc>
          <w:tcPr>
            <w:tcW w:w="2927" w:type="dxa"/>
            <w:vMerge/>
            <w:vAlign w:val="center"/>
            <w:hideMark/>
          </w:tcPr>
          <w:p w14:paraId="7E206ED3" w14:textId="77777777" w:rsidR="00492565" w:rsidRPr="00B53705" w:rsidRDefault="00492565" w:rsidP="004471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9694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58468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5F0D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E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4452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EC63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4956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492565" w:rsidRPr="00B53705" w14:paraId="273DDDA6" w14:textId="77777777" w:rsidTr="00562FB6">
        <w:trPr>
          <w:trHeight w:val="306"/>
        </w:trPr>
        <w:tc>
          <w:tcPr>
            <w:tcW w:w="2927" w:type="dxa"/>
            <w:vMerge/>
            <w:vAlign w:val="center"/>
            <w:hideMark/>
          </w:tcPr>
          <w:p w14:paraId="7BE601E8" w14:textId="77777777" w:rsidR="00492565" w:rsidRPr="00B53705" w:rsidRDefault="00492565" w:rsidP="004471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4295A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T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3623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8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0D1C1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TE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BA851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1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4DEAC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T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F75FA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3</w:t>
            </w:r>
          </w:p>
        </w:tc>
      </w:tr>
      <w:tr w:rsidR="00492565" w:rsidRPr="00B53705" w14:paraId="2D55241B" w14:textId="77777777" w:rsidTr="00562FB6">
        <w:trPr>
          <w:trHeight w:val="306"/>
        </w:trPr>
        <w:tc>
          <w:tcPr>
            <w:tcW w:w="2927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72CD856" w14:textId="77777777" w:rsidR="00492565" w:rsidRPr="00B53705" w:rsidRDefault="00492565" w:rsidP="004471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ad any male friends out of school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3501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E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586D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518B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E</w:t>
            </w:r>
          </w:p>
        </w:tc>
        <w:tc>
          <w:tcPr>
            <w:tcW w:w="127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3CC2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1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8A50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DC82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4</w:t>
            </w:r>
          </w:p>
        </w:tc>
      </w:tr>
      <w:tr w:rsidR="00492565" w:rsidRPr="00B53705" w14:paraId="696A38B5" w14:textId="77777777" w:rsidTr="00562FB6">
        <w:trPr>
          <w:trHeight w:val="306"/>
        </w:trPr>
        <w:tc>
          <w:tcPr>
            <w:tcW w:w="2927" w:type="dxa"/>
            <w:vMerge/>
            <w:vAlign w:val="center"/>
            <w:hideMark/>
          </w:tcPr>
          <w:p w14:paraId="3656FCD5" w14:textId="77777777" w:rsidR="00492565" w:rsidRPr="00B53705" w:rsidRDefault="00492565" w:rsidP="004471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517B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8B29B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8C65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E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DF59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3F50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9BB5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492565" w:rsidRPr="00B53705" w14:paraId="5F0F3EBF" w14:textId="77777777" w:rsidTr="00562FB6">
        <w:trPr>
          <w:trHeight w:val="306"/>
        </w:trPr>
        <w:tc>
          <w:tcPr>
            <w:tcW w:w="2927" w:type="dxa"/>
            <w:vMerge/>
            <w:vAlign w:val="center"/>
            <w:hideMark/>
          </w:tcPr>
          <w:p w14:paraId="2B0E5C4F" w14:textId="77777777" w:rsidR="00492565" w:rsidRPr="00B53705" w:rsidRDefault="00492565" w:rsidP="004471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81365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T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CFB96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8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C6091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TE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1618E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3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87E58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T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3D640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2</w:t>
            </w:r>
          </w:p>
        </w:tc>
      </w:tr>
      <w:tr w:rsidR="00492565" w:rsidRPr="00B53705" w14:paraId="24A027A8" w14:textId="77777777" w:rsidTr="00562FB6">
        <w:trPr>
          <w:trHeight w:val="306"/>
        </w:trPr>
        <w:tc>
          <w:tcPr>
            <w:tcW w:w="2927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5B9BE0D" w14:textId="77777777" w:rsidR="00492565" w:rsidRPr="00B53705" w:rsidRDefault="00492565" w:rsidP="004471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ad any female friends in school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BAF6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E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38B9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E462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E</w:t>
            </w:r>
          </w:p>
        </w:tc>
        <w:tc>
          <w:tcPr>
            <w:tcW w:w="127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7288B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1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2507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50CA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4</w:t>
            </w:r>
          </w:p>
        </w:tc>
      </w:tr>
      <w:tr w:rsidR="00492565" w:rsidRPr="00B53705" w14:paraId="5A638618" w14:textId="77777777" w:rsidTr="00562FB6">
        <w:trPr>
          <w:trHeight w:val="306"/>
        </w:trPr>
        <w:tc>
          <w:tcPr>
            <w:tcW w:w="2927" w:type="dxa"/>
            <w:vMerge/>
            <w:vAlign w:val="center"/>
            <w:hideMark/>
          </w:tcPr>
          <w:p w14:paraId="2F1E1C71" w14:textId="77777777" w:rsidR="00492565" w:rsidRPr="00B53705" w:rsidRDefault="00492565" w:rsidP="004471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EEAC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20B3B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D2F7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E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B235F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E4F4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3EA1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492565" w:rsidRPr="00B53705" w14:paraId="58103780" w14:textId="77777777" w:rsidTr="00562FB6">
        <w:trPr>
          <w:trHeight w:val="306"/>
        </w:trPr>
        <w:tc>
          <w:tcPr>
            <w:tcW w:w="2927" w:type="dxa"/>
            <w:vMerge/>
            <w:vAlign w:val="center"/>
            <w:hideMark/>
          </w:tcPr>
          <w:p w14:paraId="371C3E3B" w14:textId="77777777" w:rsidR="00492565" w:rsidRPr="00B53705" w:rsidRDefault="00492565" w:rsidP="004471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C2C68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T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7CDC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8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2A6B1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TE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9290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2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09C57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T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AA387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4</w:t>
            </w:r>
          </w:p>
        </w:tc>
      </w:tr>
      <w:tr w:rsidR="00492565" w:rsidRPr="00B53705" w14:paraId="4404D9E7" w14:textId="77777777" w:rsidTr="00562FB6">
        <w:trPr>
          <w:trHeight w:val="317"/>
        </w:trPr>
        <w:tc>
          <w:tcPr>
            <w:tcW w:w="2927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4EC4D68" w14:textId="77777777" w:rsidR="00492565" w:rsidRPr="00B53705" w:rsidRDefault="00492565" w:rsidP="004471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Had any female friends out of school, married or given birth 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367D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E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163F3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5BEE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E</w:t>
            </w:r>
          </w:p>
        </w:tc>
        <w:tc>
          <w:tcPr>
            <w:tcW w:w="127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C701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1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297C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55C2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4</w:t>
            </w:r>
          </w:p>
        </w:tc>
      </w:tr>
      <w:tr w:rsidR="00492565" w:rsidRPr="00B53705" w14:paraId="6F6EEA45" w14:textId="77777777" w:rsidTr="00562FB6">
        <w:trPr>
          <w:trHeight w:val="306"/>
        </w:trPr>
        <w:tc>
          <w:tcPr>
            <w:tcW w:w="2927" w:type="dxa"/>
            <w:vMerge/>
            <w:vAlign w:val="center"/>
            <w:hideMark/>
          </w:tcPr>
          <w:p w14:paraId="09285860" w14:textId="77777777" w:rsidR="00492565" w:rsidRPr="00B53705" w:rsidRDefault="00492565" w:rsidP="004471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0C1A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2840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DAD1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E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F6D46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FF1B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7F35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492565" w:rsidRPr="00B53705" w14:paraId="6A9DC57B" w14:textId="77777777" w:rsidTr="00562FB6">
        <w:trPr>
          <w:trHeight w:val="306"/>
        </w:trPr>
        <w:tc>
          <w:tcPr>
            <w:tcW w:w="2927" w:type="dxa"/>
            <w:vMerge/>
            <w:vAlign w:val="center"/>
            <w:hideMark/>
          </w:tcPr>
          <w:p w14:paraId="0D1E46FD" w14:textId="77777777" w:rsidR="00492565" w:rsidRPr="00B53705" w:rsidRDefault="00492565" w:rsidP="004471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1D5E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T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18799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DA5D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TE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FD34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2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5816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T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ED34" w14:textId="77777777" w:rsidR="00492565" w:rsidRPr="00B53705" w:rsidRDefault="00492565" w:rsidP="004471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37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3</w:t>
            </w:r>
          </w:p>
        </w:tc>
      </w:tr>
      <w:tr w:rsidR="00492565" w:rsidRPr="00B53705" w14:paraId="5AB3BF09" w14:textId="77777777" w:rsidTr="00562FB6">
        <w:trPr>
          <w:trHeight w:val="306"/>
        </w:trPr>
        <w:tc>
          <w:tcPr>
            <w:tcW w:w="1428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0B28" w14:textId="432CDBFB" w:rsidR="00492565" w:rsidRDefault="00492565" w:rsidP="00447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486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otes: NDE refers to natural direct effect; NIE refers to natural indirect effects; MTE refers to the marginal total effect. Coef. = coefficients.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nalysis was performed using th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am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ommand in Stata. It does not account for fixed effects or potential interaction between age of girl and study arm assignment.</w:t>
            </w:r>
          </w:p>
          <w:p w14:paraId="5110C9F5" w14:textId="77777777" w:rsidR="00492565" w:rsidRDefault="00492565" w:rsidP="00447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61A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** p &lt; 0.001; ** p &lt; 0.01; * p &lt; 0.05</w:t>
            </w:r>
          </w:p>
          <w:p w14:paraId="0C20A056" w14:textId="77777777" w:rsidR="00492565" w:rsidRPr="00BF61A9" w:rsidRDefault="00492565" w:rsidP="00447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</w:tbl>
    <w:p w14:paraId="3A06128D" w14:textId="77777777" w:rsidR="00C53AC7" w:rsidRDefault="00C53AC7" w:rsidP="00DA6A4A">
      <w:pPr>
        <w:rPr>
          <w:rFonts w:cstheme="minorHAnsi"/>
        </w:rPr>
      </w:pPr>
    </w:p>
    <w:p w14:paraId="7B4475D3" w14:textId="06B33783" w:rsidR="00492565" w:rsidRDefault="00492565">
      <w:r>
        <w:br w:type="page"/>
      </w:r>
    </w:p>
    <w:p w14:paraId="24654727" w14:textId="77777777" w:rsidR="0010744B" w:rsidRDefault="0010744B"/>
    <w:tbl>
      <w:tblPr>
        <w:tblpPr w:leftFromText="180" w:rightFromText="180" w:vertAnchor="text" w:horzAnchor="page" w:tblpX="1601" w:tblpY="72"/>
        <w:tblW w:w="12593" w:type="dxa"/>
        <w:tblLook w:val="04A0" w:firstRow="1" w:lastRow="0" w:firstColumn="1" w:lastColumn="0" w:noHBand="0" w:noVBand="1"/>
      </w:tblPr>
      <w:tblGrid>
        <w:gridCol w:w="4312"/>
        <w:gridCol w:w="1377"/>
        <w:gridCol w:w="1377"/>
        <w:gridCol w:w="1377"/>
        <w:gridCol w:w="1377"/>
        <w:gridCol w:w="1377"/>
        <w:gridCol w:w="1396"/>
      </w:tblGrid>
      <w:tr w:rsidR="00BF12A4" w:rsidRPr="00324A6C" w14:paraId="7E87A828" w14:textId="77777777" w:rsidTr="00BF12A4">
        <w:trPr>
          <w:trHeight w:val="125"/>
        </w:trPr>
        <w:tc>
          <w:tcPr>
            <w:tcW w:w="12593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E2F2C1" w14:textId="6BFCA021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24A6C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Supplemental - Table </w:t>
            </w:r>
            <w:r w:rsidR="00492565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</w:t>
            </w:r>
            <w:r w:rsidRPr="00324A6C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: </w:t>
            </w:r>
            <w:r w:rsidRPr="00324A6C">
              <w:rPr>
                <w:rFonts w:ascii="Calibri" w:eastAsia="Times New Roman" w:hAnsi="Calibri" w:cs="Calibri"/>
                <w:color w:val="000000" w:themeColor="text1"/>
              </w:rPr>
              <w:t xml:space="preserve"> </w:t>
            </w:r>
            <w:r w:rsidRPr="00324A6C">
              <w:rPr>
                <w:rFonts w:asciiTheme="majorHAnsi" w:hAnsiTheme="majorHAnsi" w:cstheme="majorBidi"/>
              </w:rPr>
              <w:t xml:space="preserve">Tetrachoric correlations for dichotomous friendship variables based on girls’ responses at </w:t>
            </w:r>
            <w:r w:rsidR="00177AE0">
              <w:rPr>
                <w:rFonts w:asciiTheme="majorHAnsi" w:hAnsiTheme="majorHAnsi" w:cstheme="majorBidi"/>
              </w:rPr>
              <w:t>r</w:t>
            </w:r>
            <w:r w:rsidRPr="00324A6C">
              <w:rPr>
                <w:rFonts w:asciiTheme="majorHAnsi" w:hAnsiTheme="majorHAnsi" w:cstheme="majorBidi"/>
              </w:rPr>
              <w:t xml:space="preserve">ound </w:t>
            </w:r>
            <w:r w:rsidR="00177AE0">
              <w:rPr>
                <w:rFonts w:asciiTheme="majorHAnsi" w:hAnsiTheme="majorHAnsi" w:cstheme="majorBidi"/>
              </w:rPr>
              <w:t>o</w:t>
            </w:r>
            <w:r w:rsidRPr="00324A6C">
              <w:rPr>
                <w:rFonts w:asciiTheme="majorHAnsi" w:hAnsiTheme="majorHAnsi" w:cstheme="majorBidi"/>
              </w:rPr>
              <w:t>ne</w:t>
            </w:r>
            <w:r w:rsidR="00177AE0">
              <w:rPr>
                <w:rFonts w:asciiTheme="majorHAnsi" w:hAnsiTheme="majorHAnsi" w:cstheme="majorBidi"/>
              </w:rPr>
              <w:t xml:space="preserve"> (2015)</w:t>
            </w:r>
            <w:r w:rsidRPr="00324A6C">
              <w:rPr>
                <w:rFonts w:asciiTheme="majorHAnsi" w:hAnsiTheme="majorHAnsi" w:cstheme="majorBidi"/>
              </w:rPr>
              <w:t xml:space="preserve"> and </w:t>
            </w:r>
            <w:r w:rsidR="00177AE0">
              <w:rPr>
                <w:rFonts w:asciiTheme="majorHAnsi" w:hAnsiTheme="majorHAnsi" w:cstheme="majorBidi"/>
              </w:rPr>
              <w:t>round t</w:t>
            </w:r>
            <w:r w:rsidRPr="00324A6C">
              <w:rPr>
                <w:rFonts w:asciiTheme="majorHAnsi" w:hAnsiTheme="majorHAnsi" w:cstheme="majorBidi"/>
              </w:rPr>
              <w:t>wo</w:t>
            </w:r>
            <w:r w:rsidR="00177AE0">
              <w:rPr>
                <w:rFonts w:asciiTheme="majorHAnsi" w:hAnsiTheme="majorHAnsi" w:cstheme="majorBidi"/>
              </w:rPr>
              <w:t xml:space="preserve"> (2017)</w:t>
            </w:r>
            <w:r w:rsidRPr="00324A6C">
              <w:rPr>
                <w:rFonts w:asciiTheme="majorHAnsi" w:hAnsiTheme="majorHAnsi" w:cstheme="majorBidi"/>
              </w:rPr>
              <w:t>.</w:t>
            </w:r>
          </w:p>
        </w:tc>
      </w:tr>
      <w:tr w:rsidR="00BF12A4" w:rsidRPr="00324A6C" w14:paraId="6F6B7604" w14:textId="77777777" w:rsidTr="00BF12A4">
        <w:trPr>
          <w:trHeight w:val="125"/>
        </w:trPr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B02C3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8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5D2FA" w14:textId="49A0E6E7" w:rsidR="00BF12A4" w:rsidRPr="00324A6C" w:rsidRDefault="00BF12A4" w:rsidP="00BF1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24A6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riendships at </w:t>
            </w:r>
            <w:r w:rsidR="00177AE0"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  <w:r w:rsidRPr="00324A6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und </w:t>
            </w:r>
            <w:r w:rsidR="00177AE0">
              <w:rPr>
                <w:rFonts w:ascii="Calibri" w:eastAsia="Times New Roman" w:hAnsi="Calibri" w:cs="Calibri"/>
                <w:b/>
                <w:bCs/>
                <w:color w:val="000000"/>
              </w:rPr>
              <w:t>on</w:t>
            </w:r>
            <w:r w:rsidRPr="00324A6C">
              <w:rPr>
                <w:rFonts w:ascii="Calibri" w:eastAsia="Times New Roman" w:hAnsi="Calibri" w:cs="Calibri"/>
                <w:b/>
                <w:bCs/>
                <w:color w:val="000000"/>
              </w:rPr>
              <w:t>e</w:t>
            </w:r>
            <w:r w:rsidR="00177AE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2015)</w:t>
            </w:r>
          </w:p>
        </w:tc>
      </w:tr>
      <w:tr w:rsidR="00BF12A4" w:rsidRPr="00324A6C" w14:paraId="78986DB9" w14:textId="77777777" w:rsidTr="00BF12A4">
        <w:trPr>
          <w:trHeight w:val="685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764F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67C1B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 xml:space="preserve">Had any male friends in school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3F59F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 xml:space="preserve">Had any male friends not in school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29820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 xml:space="preserve">Had any female friends in school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2C26A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 xml:space="preserve">Had any female friends not in school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93E96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 xml:space="preserve">Had any female friends who were married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2F7C6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 xml:space="preserve">Had any female friends who had given birth </w:t>
            </w:r>
          </w:p>
        </w:tc>
      </w:tr>
      <w:tr w:rsidR="00BF12A4" w:rsidRPr="00324A6C" w14:paraId="7F1A0C4B" w14:textId="77777777" w:rsidTr="00BF12A4">
        <w:trPr>
          <w:trHeight w:val="125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649B9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 xml:space="preserve">Had any male friends in school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E6E5" w14:textId="5FEADCF1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1.0</w:t>
            </w:r>
            <w:r w:rsidR="004F00C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AADE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F205" w14:textId="77777777" w:rsidR="00BF12A4" w:rsidRPr="00324A6C" w:rsidRDefault="00BF12A4" w:rsidP="00BF12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8EE6" w14:textId="77777777" w:rsidR="00BF12A4" w:rsidRPr="00324A6C" w:rsidRDefault="00BF12A4" w:rsidP="00BF12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C24F" w14:textId="77777777" w:rsidR="00BF12A4" w:rsidRPr="00324A6C" w:rsidRDefault="00BF12A4" w:rsidP="00BF12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FF61" w14:textId="77777777" w:rsidR="00BF12A4" w:rsidRPr="00324A6C" w:rsidRDefault="00BF12A4" w:rsidP="00BF12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F12A4" w:rsidRPr="00324A6C" w14:paraId="3CB0B861" w14:textId="77777777" w:rsidTr="00BF12A4">
        <w:trPr>
          <w:trHeight w:val="227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69435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 xml:space="preserve">Had any male friends not in school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6B95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DAB1" w14:textId="502AFAB1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1.0</w:t>
            </w:r>
            <w:r w:rsidR="004F00C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8E8C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46F5" w14:textId="77777777" w:rsidR="00BF12A4" w:rsidRPr="00324A6C" w:rsidRDefault="00BF12A4" w:rsidP="00BF12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0463" w14:textId="77777777" w:rsidR="00BF12A4" w:rsidRPr="00324A6C" w:rsidRDefault="00BF12A4" w:rsidP="00BF12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2C92" w14:textId="77777777" w:rsidR="00BF12A4" w:rsidRPr="00324A6C" w:rsidRDefault="00BF12A4" w:rsidP="00BF12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F12A4" w:rsidRPr="00324A6C" w14:paraId="6DF693E2" w14:textId="77777777" w:rsidTr="00BF12A4">
        <w:trPr>
          <w:trHeight w:val="125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E24D2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 xml:space="preserve">Had any female friends in school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8658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DA0D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-0.2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F6C5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B96F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B74F" w14:textId="77777777" w:rsidR="00BF12A4" w:rsidRPr="00324A6C" w:rsidRDefault="00BF12A4" w:rsidP="00BF12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1F53" w14:textId="77777777" w:rsidR="00BF12A4" w:rsidRPr="00324A6C" w:rsidRDefault="00BF12A4" w:rsidP="00BF12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F12A4" w:rsidRPr="00324A6C" w14:paraId="282B849E" w14:textId="77777777" w:rsidTr="00BF12A4">
        <w:trPr>
          <w:trHeight w:val="227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4320D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 xml:space="preserve">Had any female friends not in school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D464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FEF4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D5F2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-0.5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6FB2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BDC9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6B63" w14:textId="77777777" w:rsidR="00BF12A4" w:rsidRPr="00324A6C" w:rsidRDefault="00BF12A4" w:rsidP="00BF12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F12A4" w:rsidRPr="00324A6C" w14:paraId="74C10333" w14:textId="77777777" w:rsidTr="00BF12A4">
        <w:trPr>
          <w:trHeight w:val="227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B5819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 xml:space="preserve">Had any female friends who were married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817D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5A0C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5CB1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-0.2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E670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4581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5895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F12A4" w:rsidRPr="00324A6C" w14:paraId="4E209D9A" w14:textId="77777777" w:rsidTr="00BF12A4">
        <w:trPr>
          <w:trHeight w:val="227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4A8C6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 xml:space="preserve">Had any female friends who had given birth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8779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1B19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8EBB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-0.2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977D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847B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3601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BF12A4" w:rsidRPr="00324A6C" w14:paraId="12E270FF" w14:textId="77777777" w:rsidTr="00BF12A4">
        <w:trPr>
          <w:trHeight w:val="125"/>
        </w:trPr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B0399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8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5D893" w14:textId="33EE0658" w:rsidR="00BF12A4" w:rsidRPr="00324A6C" w:rsidRDefault="00BF12A4" w:rsidP="00BF1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24A6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riendships at </w:t>
            </w:r>
            <w:r w:rsidR="00177AE0"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  <w:r w:rsidRPr="00324A6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und </w:t>
            </w:r>
            <w:r w:rsidR="00177AE0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  <w:r w:rsidRPr="00324A6C">
              <w:rPr>
                <w:rFonts w:ascii="Calibri" w:eastAsia="Times New Roman" w:hAnsi="Calibri" w:cs="Calibri"/>
                <w:b/>
                <w:bCs/>
                <w:color w:val="000000"/>
              </w:rPr>
              <w:t>wo</w:t>
            </w:r>
            <w:r w:rsidR="00177AE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2017)</w:t>
            </w:r>
          </w:p>
        </w:tc>
      </w:tr>
      <w:tr w:rsidR="00BF12A4" w:rsidRPr="00324A6C" w14:paraId="7D47C253" w14:textId="77777777" w:rsidTr="00BF12A4">
        <w:trPr>
          <w:trHeight w:val="549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A834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283E5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 xml:space="preserve">Had any male friends in school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ABA17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 xml:space="preserve">Had any male friends not in school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1CC49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 xml:space="preserve">Had any female friends in school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6F4BF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 xml:space="preserve">Had any female friends not in school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81044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 xml:space="preserve">Had any female friends who were married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4C21E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 xml:space="preserve">Had any female friends who had given birth </w:t>
            </w:r>
          </w:p>
        </w:tc>
      </w:tr>
      <w:tr w:rsidR="00BF12A4" w:rsidRPr="00324A6C" w14:paraId="1C56EFB8" w14:textId="77777777" w:rsidTr="00BF12A4">
        <w:trPr>
          <w:trHeight w:val="125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6EAA8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 xml:space="preserve">Had any male friends in school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F64A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44C2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9213" w14:textId="77777777" w:rsidR="00BF12A4" w:rsidRPr="00324A6C" w:rsidRDefault="00BF12A4" w:rsidP="00BF12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EDAB" w14:textId="77777777" w:rsidR="00BF12A4" w:rsidRPr="00324A6C" w:rsidRDefault="00BF12A4" w:rsidP="00BF12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A240" w14:textId="77777777" w:rsidR="00BF12A4" w:rsidRPr="00324A6C" w:rsidRDefault="00BF12A4" w:rsidP="00BF12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1EA9" w14:textId="77777777" w:rsidR="00BF12A4" w:rsidRPr="00324A6C" w:rsidRDefault="00BF12A4" w:rsidP="00BF12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F12A4" w:rsidRPr="00324A6C" w14:paraId="63BF6ED8" w14:textId="77777777" w:rsidTr="00BF12A4">
        <w:trPr>
          <w:trHeight w:val="227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733C5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 xml:space="preserve">Had any male friends not in school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F132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E2D4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CCC9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18E8" w14:textId="77777777" w:rsidR="00BF12A4" w:rsidRPr="00324A6C" w:rsidRDefault="00BF12A4" w:rsidP="00BF12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469D" w14:textId="77777777" w:rsidR="00BF12A4" w:rsidRPr="00324A6C" w:rsidRDefault="00BF12A4" w:rsidP="00BF12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AFB5" w14:textId="77777777" w:rsidR="00BF12A4" w:rsidRPr="00324A6C" w:rsidRDefault="00BF12A4" w:rsidP="00BF12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F12A4" w:rsidRPr="00324A6C" w14:paraId="2C17BD6F" w14:textId="77777777" w:rsidTr="00BF12A4">
        <w:trPr>
          <w:trHeight w:val="125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C483C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 xml:space="preserve">Had any female friends in school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F19F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5A12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415F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DBBD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AFCF" w14:textId="77777777" w:rsidR="00BF12A4" w:rsidRPr="00324A6C" w:rsidRDefault="00BF12A4" w:rsidP="00BF12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8358" w14:textId="77777777" w:rsidR="00BF12A4" w:rsidRPr="00324A6C" w:rsidRDefault="00BF12A4" w:rsidP="00BF12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F12A4" w:rsidRPr="00324A6C" w14:paraId="55FCD7C4" w14:textId="77777777" w:rsidTr="00BF12A4">
        <w:trPr>
          <w:trHeight w:val="227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B0578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 xml:space="preserve">Had any female friends not in school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A4A2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C519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3FCC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-0.2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6EA4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7B65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A83B" w14:textId="77777777" w:rsidR="00BF12A4" w:rsidRPr="00324A6C" w:rsidRDefault="00BF12A4" w:rsidP="00BF12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F12A4" w:rsidRPr="00324A6C" w14:paraId="5D55B12A" w14:textId="77777777" w:rsidTr="00BF12A4">
        <w:trPr>
          <w:trHeight w:val="227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E6F77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 xml:space="preserve">Had any female friends who were married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0C55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0C7F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2207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-0.1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41BB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7EF3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E5DB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F12A4" w:rsidRPr="00324A6C" w14:paraId="23147F4D" w14:textId="77777777" w:rsidTr="00A0534B">
        <w:trPr>
          <w:trHeight w:val="227"/>
        </w:trPr>
        <w:tc>
          <w:tcPr>
            <w:tcW w:w="4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A7159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 xml:space="preserve">Had any female friends who had given birth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B3C0C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B7499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4DC10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-0.1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B1A6B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15515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9FB24" w14:textId="77777777" w:rsidR="00BF12A4" w:rsidRPr="00324A6C" w:rsidRDefault="00BF12A4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A0534B" w:rsidRPr="00324A6C" w14:paraId="7549329E" w14:textId="77777777" w:rsidTr="00A0534B">
        <w:trPr>
          <w:trHeight w:val="227"/>
        </w:trPr>
        <w:tc>
          <w:tcPr>
            <w:tcW w:w="12593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B3B1960" w14:textId="7DE35DD4" w:rsidR="00A0534B" w:rsidRPr="00324A6C" w:rsidRDefault="00A0534B" w:rsidP="00BF12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AE0">
              <w:rPr>
                <w:rFonts w:cstheme="minorHAnsi"/>
                <w:sz w:val="16"/>
                <w:szCs w:val="16"/>
              </w:rPr>
              <w:t>Note: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56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ample = 1,993 respondent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</w:p>
        </w:tc>
      </w:tr>
    </w:tbl>
    <w:p w14:paraId="6DFD9A00" w14:textId="77777777" w:rsidR="000156A3" w:rsidRPr="00324A6C" w:rsidRDefault="000156A3" w:rsidP="0026339C"/>
    <w:p w14:paraId="59B924D8" w14:textId="2EC7572C" w:rsidR="000156A3" w:rsidRPr="00324A6C" w:rsidRDefault="000156A3" w:rsidP="0026339C"/>
    <w:p w14:paraId="2BC55303" w14:textId="77777777" w:rsidR="00914959" w:rsidRPr="00324A6C" w:rsidRDefault="00914959">
      <w:r w:rsidRPr="00324A6C">
        <w:br w:type="page"/>
      </w:r>
    </w:p>
    <w:p w14:paraId="6B864BDB" w14:textId="77777777" w:rsidR="0048649D" w:rsidRDefault="0048649D" w:rsidP="00C3724B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</w:rPr>
        <w:sectPr w:rsidR="0048649D" w:rsidSect="0088220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0918" w:type="dxa"/>
        <w:jc w:val="center"/>
        <w:tblLook w:val="04A0" w:firstRow="1" w:lastRow="0" w:firstColumn="1" w:lastColumn="0" w:noHBand="0" w:noVBand="1"/>
      </w:tblPr>
      <w:tblGrid>
        <w:gridCol w:w="6223"/>
        <w:gridCol w:w="818"/>
        <w:gridCol w:w="1048"/>
        <w:gridCol w:w="231"/>
        <w:gridCol w:w="237"/>
        <w:gridCol w:w="818"/>
        <w:gridCol w:w="1071"/>
        <w:gridCol w:w="231"/>
        <w:gridCol w:w="241"/>
      </w:tblGrid>
      <w:tr w:rsidR="00AD060A" w:rsidRPr="00C3724B" w14:paraId="736CA360" w14:textId="77777777" w:rsidTr="00AD060A">
        <w:trPr>
          <w:trHeight w:val="308"/>
          <w:jc w:val="center"/>
        </w:trPr>
        <w:tc>
          <w:tcPr>
            <w:tcW w:w="1091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49130D" w14:textId="4150098D" w:rsidR="00C3724B" w:rsidRPr="00C3724B" w:rsidRDefault="00324A6C" w:rsidP="00C37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A6C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lastRenderedPageBreak/>
              <w:t xml:space="preserve">Supplemental - </w:t>
            </w:r>
            <w:r w:rsidR="00C3724B" w:rsidRPr="00C3724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 </w:t>
            </w:r>
            <w:r w:rsidR="00492565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  <w:r w:rsidR="00C3724B" w:rsidRPr="00C3724B">
              <w:rPr>
                <w:rFonts w:ascii="Calibri" w:eastAsia="Times New Roman" w:hAnsi="Calibri" w:cs="Calibri"/>
                <w:color w:val="000000"/>
              </w:rPr>
              <w:t xml:space="preserve">: Results of </w:t>
            </w:r>
            <w:r w:rsidR="002D4A08" w:rsidRPr="002D4A08">
              <w:rPr>
                <w:rFonts w:cstheme="minorHAnsi"/>
              </w:rPr>
              <w:t>fixed-effects linear probability regression models</w:t>
            </w:r>
            <w:r w:rsidR="00857571" w:rsidRPr="00324A6C">
              <w:rPr>
                <w:rFonts w:ascii="Calibri" w:eastAsia="Times New Roman" w:hAnsi="Calibri" w:cs="Calibri"/>
                <w:color w:val="000000"/>
              </w:rPr>
              <w:t xml:space="preserve">. </w:t>
            </w:r>
            <w:r w:rsidRPr="00324A6C">
              <w:rPr>
                <w:rFonts w:ascii="Calibri" w:eastAsia="Times New Roman" w:hAnsi="Calibri" w:cs="Calibri"/>
                <w:color w:val="000000"/>
              </w:rPr>
              <w:t xml:space="preserve">Effects of </w:t>
            </w:r>
            <w:r w:rsidRPr="0037680C">
              <w:rPr>
                <w:rFonts w:ascii="Calibri" w:eastAsia="Times New Roman" w:hAnsi="Calibri" w:cs="Calibri"/>
                <w:color w:val="000000"/>
              </w:rPr>
              <w:t>girls' schooling, learning skills, and friendships</w:t>
            </w:r>
            <w:r w:rsidRPr="00324A6C">
              <w:rPr>
                <w:rFonts w:ascii="Calibri" w:eastAsia="Times New Roman" w:hAnsi="Calibri" w:cs="Calibri"/>
                <w:color w:val="000000"/>
              </w:rPr>
              <w:t xml:space="preserve"> on the probability of e</w:t>
            </w:r>
            <w:r w:rsidRPr="0037680C">
              <w:rPr>
                <w:rFonts w:ascii="Calibri" w:eastAsia="Times New Roman" w:hAnsi="Calibri" w:cs="Calibri"/>
                <w:color w:val="000000"/>
              </w:rPr>
              <w:t>xperiencing a pregnancy between rounds</w:t>
            </w:r>
            <w:r w:rsidRPr="00324A6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AD060A" w:rsidRPr="00C3724B" w14:paraId="1728F37E" w14:textId="77777777" w:rsidTr="00AD060A">
        <w:trPr>
          <w:trHeight w:val="507"/>
          <w:jc w:val="center"/>
        </w:trPr>
        <w:tc>
          <w:tcPr>
            <w:tcW w:w="6223" w:type="dxa"/>
            <w:tcBorders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9C488EC" w14:textId="77777777" w:rsidR="00C3724B" w:rsidRPr="00C3724B" w:rsidRDefault="00C3724B" w:rsidP="00C37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C580B3" w14:textId="08F8F9F9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 xml:space="preserve"> (II) Including friendship variables</w:t>
            </w:r>
          </w:p>
        </w:tc>
        <w:tc>
          <w:tcPr>
            <w:tcW w:w="2360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E7515A" w14:textId="509CA865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(III) Including schooling, learning, and friendship variables</w:t>
            </w:r>
          </w:p>
        </w:tc>
      </w:tr>
      <w:tr w:rsidR="00AD060A" w:rsidRPr="00324A6C" w14:paraId="289E40DC" w14:textId="77777777" w:rsidTr="00AD060A">
        <w:trPr>
          <w:trHeight w:val="109"/>
          <w:jc w:val="center"/>
        </w:trPr>
        <w:tc>
          <w:tcPr>
            <w:tcW w:w="6223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11DDC0" w14:textId="77777777" w:rsidR="00C3724B" w:rsidRPr="00C3724B" w:rsidRDefault="00C3724B" w:rsidP="00C372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D255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Coef.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00EF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4ECCE9" w14:textId="3DC0B0BB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B253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Coef.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1662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648DBC" w14:textId="2C134CEF" w:rsidR="00C3724B" w:rsidRPr="00C3724B" w:rsidRDefault="00C3724B" w:rsidP="00C37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060A" w:rsidRPr="00324A6C" w14:paraId="5F59A6DC" w14:textId="77777777" w:rsidTr="00AD060A">
        <w:trPr>
          <w:trHeight w:val="161"/>
          <w:jc w:val="center"/>
        </w:trPr>
        <w:tc>
          <w:tcPr>
            <w:tcW w:w="622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A2B1069" w14:textId="77777777" w:rsidR="00C3724B" w:rsidRPr="00C3724B" w:rsidRDefault="00C3724B" w:rsidP="00C372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724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Literacy z-score 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2179D7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C4C03F3" w14:textId="77777777" w:rsidR="00C3724B" w:rsidRPr="00C3724B" w:rsidRDefault="00C3724B" w:rsidP="00AD06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B4048C2" w14:textId="2448BFBD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341F40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2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9FE637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FB181" w14:textId="7B7B349A" w:rsidR="00C3724B" w:rsidRPr="00C3724B" w:rsidRDefault="00C3724B" w:rsidP="00C372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060A" w:rsidRPr="00324A6C" w14:paraId="4F5A2919" w14:textId="77777777" w:rsidTr="00AD060A">
        <w:trPr>
          <w:trHeight w:val="161"/>
          <w:jc w:val="center"/>
        </w:trPr>
        <w:tc>
          <w:tcPr>
            <w:tcW w:w="622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D632FA6" w14:textId="77777777" w:rsidR="00C3724B" w:rsidRPr="00C3724B" w:rsidRDefault="00C3724B" w:rsidP="00C372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724B">
              <w:rPr>
                <w:rFonts w:ascii="Calibri" w:eastAsia="Times New Roman" w:hAnsi="Calibri" w:cs="Calibri"/>
                <w:b/>
                <w:bCs/>
                <w:color w:val="000000"/>
              </w:rPr>
              <w:t>Numeracy z score</w:t>
            </w:r>
          </w:p>
        </w:tc>
        <w:tc>
          <w:tcPr>
            <w:tcW w:w="18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27B219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E824CC" w14:textId="77777777" w:rsidR="00C3724B" w:rsidRPr="00C3724B" w:rsidRDefault="00C3724B" w:rsidP="00AD06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D89D66" w14:textId="15F08C48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1B0C21" w14:textId="08B7F883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-0.01</w:t>
            </w:r>
            <w:r w:rsidR="00AD060A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ACF8B3" w14:textId="14C57AC8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DB308" w14:textId="409DF899" w:rsidR="00C3724B" w:rsidRPr="00C3724B" w:rsidRDefault="00C3724B" w:rsidP="00C372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060A" w:rsidRPr="00324A6C" w14:paraId="7432EBAA" w14:textId="77777777" w:rsidTr="00AD060A">
        <w:trPr>
          <w:trHeight w:val="198"/>
          <w:jc w:val="center"/>
        </w:trPr>
        <w:tc>
          <w:tcPr>
            <w:tcW w:w="622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0E79333" w14:textId="77777777" w:rsidR="00C3724B" w:rsidRPr="00C3724B" w:rsidRDefault="00C3724B" w:rsidP="00C372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724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ighest grade completed </w:t>
            </w:r>
          </w:p>
        </w:tc>
        <w:tc>
          <w:tcPr>
            <w:tcW w:w="18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06F3AD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BF201F" w14:textId="77777777" w:rsidR="00C3724B" w:rsidRPr="00C3724B" w:rsidRDefault="00C3724B" w:rsidP="00AD06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400ACC" w14:textId="484258BC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EAFD29" w14:textId="2F5FC93D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-0.03</w:t>
            </w:r>
            <w:r w:rsidR="00AD060A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FF11EC" w14:textId="7703FF2E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F404F" w14:textId="0756DAC7" w:rsidR="00C3724B" w:rsidRPr="00C3724B" w:rsidRDefault="00C3724B" w:rsidP="00C372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060A" w:rsidRPr="00324A6C" w14:paraId="21F32CCD" w14:textId="77777777" w:rsidTr="00AD060A">
        <w:trPr>
          <w:trHeight w:val="109"/>
          <w:jc w:val="center"/>
        </w:trPr>
        <w:tc>
          <w:tcPr>
            <w:tcW w:w="622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087D836" w14:textId="54CFAA2F" w:rsidR="00C3724B" w:rsidRPr="00C3724B" w:rsidRDefault="00C3724B" w:rsidP="00C37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ttended school in the past year </w:t>
            </w:r>
            <w:r w:rsidRPr="00C3724B">
              <w:rPr>
                <w:rFonts w:ascii="Calibri" w:eastAsia="Times New Roman" w:hAnsi="Calibri" w:cs="Calibri"/>
                <w:color w:val="000000"/>
              </w:rPr>
              <w:t>(Ref. group=</w:t>
            </w:r>
            <w:r w:rsidR="00AD060A">
              <w:rPr>
                <w:rFonts w:ascii="Calibri" w:eastAsia="Times New Roman" w:hAnsi="Calibri" w:cs="Calibri"/>
                <w:color w:val="000000"/>
              </w:rPr>
              <w:t>D</w:t>
            </w:r>
            <w:r w:rsidRPr="00C3724B">
              <w:rPr>
                <w:rFonts w:ascii="Calibri" w:eastAsia="Times New Roman" w:hAnsi="Calibri" w:cs="Calibri"/>
                <w:color w:val="000000"/>
              </w:rPr>
              <w:t>id not attend school)</w:t>
            </w:r>
          </w:p>
        </w:tc>
        <w:tc>
          <w:tcPr>
            <w:tcW w:w="18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7E6868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7840FC" w14:textId="77777777" w:rsidR="00C3724B" w:rsidRPr="00C3724B" w:rsidRDefault="00C3724B" w:rsidP="00AD06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61F046" w14:textId="3452EF14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4B500D" w14:textId="57F572F6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-0.10</w:t>
            </w:r>
            <w:r w:rsidR="00AD060A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4AB30E" w14:textId="6F616E36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3F0A1" w14:textId="2A13CBED" w:rsidR="00C3724B" w:rsidRPr="00C3724B" w:rsidRDefault="00C3724B" w:rsidP="00C372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060A" w:rsidRPr="00324A6C" w14:paraId="017DB9F4" w14:textId="77777777" w:rsidTr="00AD060A">
        <w:trPr>
          <w:trHeight w:val="330"/>
          <w:jc w:val="center"/>
        </w:trPr>
        <w:tc>
          <w:tcPr>
            <w:tcW w:w="6223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90A85EC" w14:textId="635253BA" w:rsidR="00C3724B" w:rsidRPr="00C3724B" w:rsidRDefault="00C3724B" w:rsidP="00C372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724B">
              <w:rPr>
                <w:rFonts w:ascii="Calibri" w:eastAsia="Times New Roman" w:hAnsi="Calibri" w:cs="Calibri"/>
                <w:b/>
                <w:bCs/>
                <w:color w:val="000000"/>
              </w:rPr>
              <w:t>Had any male friends in school</w:t>
            </w:r>
            <w:r w:rsidRPr="00C3724B">
              <w:rPr>
                <w:rFonts w:ascii="Calibri" w:eastAsia="Times New Roman" w:hAnsi="Calibri" w:cs="Calibri"/>
                <w:color w:val="000000"/>
              </w:rPr>
              <w:t xml:space="preserve"> (Ref. group=</w:t>
            </w:r>
            <w:r w:rsidR="00AD060A">
              <w:rPr>
                <w:rFonts w:ascii="Calibri" w:eastAsia="Times New Roman" w:hAnsi="Calibri" w:cs="Calibri"/>
                <w:color w:val="000000"/>
              </w:rPr>
              <w:t>N</w:t>
            </w:r>
            <w:r w:rsidRPr="00C3724B">
              <w:rPr>
                <w:rFonts w:ascii="Calibri" w:eastAsia="Times New Roman" w:hAnsi="Calibri" w:cs="Calibri"/>
                <w:color w:val="000000"/>
              </w:rPr>
              <w:t>one)</w:t>
            </w:r>
          </w:p>
        </w:tc>
        <w:tc>
          <w:tcPr>
            <w:tcW w:w="1866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C07337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23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91105EF" w14:textId="30D619B9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D1D6C87" w14:textId="6CAA9061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CD9548E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23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88D9970" w14:textId="07CDFA0B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42CF5" w14:textId="54830F73" w:rsidR="00C3724B" w:rsidRPr="00C3724B" w:rsidRDefault="00C3724B" w:rsidP="00C372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060A" w:rsidRPr="00324A6C" w14:paraId="4690A42B" w14:textId="77777777" w:rsidTr="00AD060A">
        <w:trPr>
          <w:trHeight w:val="330"/>
          <w:jc w:val="center"/>
        </w:trPr>
        <w:tc>
          <w:tcPr>
            <w:tcW w:w="6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F537E5C" w14:textId="36CEB0B8" w:rsidR="00C3724B" w:rsidRPr="00C3724B" w:rsidRDefault="00C3724B" w:rsidP="00C372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724B">
              <w:rPr>
                <w:rFonts w:ascii="Calibri" w:eastAsia="Times New Roman" w:hAnsi="Calibri" w:cs="Calibri"/>
                <w:b/>
                <w:bCs/>
                <w:color w:val="000000"/>
              </w:rPr>
              <w:t>Had any male friends not in school</w:t>
            </w:r>
            <w:r w:rsidRPr="00C3724B">
              <w:rPr>
                <w:rFonts w:ascii="Calibri" w:eastAsia="Times New Roman" w:hAnsi="Calibri" w:cs="Calibri"/>
                <w:color w:val="000000"/>
              </w:rPr>
              <w:t xml:space="preserve"> (Ref. group=</w:t>
            </w:r>
            <w:r w:rsidR="00AD060A">
              <w:rPr>
                <w:rFonts w:ascii="Calibri" w:eastAsia="Times New Roman" w:hAnsi="Calibri" w:cs="Calibri"/>
                <w:color w:val="000000"/>
              </w:rPr>
              <w:t>N</w:t>
            </w:r>
            <w:r w:rsidRPr="00C3724B">
              <w:rPr>
                <w:rFonts w:ascii="Calibri" w:eastAsia="Times New Roman" w:hAnsi="Calibri" w:cs="Calibri"/>
                <w:color w:val="000000"/>
              </w:rPr>
              <w:t>one)</w:t>
            </w:r>
          </w:p>
        </w:tc>
        <w:tc>
          <w:tcPr>
            <w:tcW w:w="18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237C85" w14:textId="231DDFF1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0.05</w:t>
            </w:r>
            <w:r w:rsidR="00AD060A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6CCB3D" w14:textId="20A59EAF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BDC398" w14:textId="6671C954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056F4B" w14:textId="362BE5BC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0.04</w:t>
            </w:r>
            <w:r w:rsidR="00AD060A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8B5840" w14:textId="03FE252F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57E72" w14:textId="42F48C23" w:rsidR="00C3724B" w:rsidRPr="00C3724B" w:rsidRDefault="00C3724B" w:rsidP="00C372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060A" w:rsidRPr="00324A6C" w14:paraId="7464C454" w14:textId="77777777" w:rsidTr="00AD060A">
        <w:trPr>
          <w:trHeight w:val="330"/>
          <w:jc w:val="center"/>
        </w:trPr>
        <w:tc>
          <w:tcPr>
            <w:tcW w:w="6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5F6EDC6" w14:textId="680B2345" w:rsidR="00C3724B" w:rsidRPr="00C3724B" w:rsidRDefault="00C3724B" w:rsidP="00C372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724B">
              <w:rPr>
                <w:rFonts w:ascii="Calibri" w:eastAsia="Times New Roman" w:hAnsi="Calibri" w:cs="Calibri"/>
                <w:b/>
                <w:bCs/>
                <w:color w:val="000000"/>
              </w:rPr>
              <w:t>Had any female friends in school</w:t>
            </w:r>
            <w:r w:rsidRPr="00C3724B">
              <w:rPr>
                <w:rFonts w:ascii="Calibri" w:eastAsia="Times New Roman" w:hAnsi="Calibri" w:cs="Calibri"/>
                <w:color w:val="000000"/>
              </w:rPr>
              <w:t xml:space="preserve"> (Ref. group=</w:t>
            </w:r>
            <w:r w:rsidR="00AD060A">
              <w:rPr>
                <w:rFonts w:ascii="Calibri" w:eastAsia="Times New Roman" w:hAnsi="Calibri" w:cs="Calibri"/>
                <w:color w:val="000000"/>
              </w:rPr>
              <w:t>N</w:t>
            </w:r>
            <w:r w:rsidRPr="00C3724B">
              <w:rPr>
                <w:rFonts w:ascii="Calibri" w:eastAsia="Times New Roman" w:hAnsi="Calibri" w:cs="Calibri"/>
                <w:color w:val="000000"/>
              </w:rPr>
              <w:t>one)</w:t>
            </w:r>
          </w:p>
        </w:tc>
        <w:tc>
          <w:tcPr>
            <w:tcW w:w="18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0C8AD6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371FA4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C59FA1" w14:textId="3645918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89E783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836886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DD802" w14:textId="3AB100FE" w:rsidR="00C3724B" w:rsidRPr="00C3724B" w:rsidRDefault="00C3724B" w:rsidP="00C372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060A" w:rsidRPr="00324A6C" w14:paraId="738EACCC" w14:textId="77777777" w:rsidTr="00AD060A">
        <w:trPr>
          <w:trHeight w:val="330"/>
          <w:jc w:val="center"/>
        </w:trPr>
        <w:tc>
          <w:tcPr>
            <w:tcW w:w="6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8CCB13E" w14:textId="6FF1A029" w:rsidR="00C3724B" w:rsidRPr="00C3724B" w:rsidRDefault="00C3724B" w:rsidP="00C372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724B">
              <w:rPr>
                <w:rFonts w:ascii="Calibri" w:eastAsia="Times New Roman" w:hAnsi="Calibri" w:cs="Calibri"/>
                <w:b/>
                <w:bCs/>
                <w:color w:val="000000"/>
              </w:rPr>
              <w:t>Had any female friends not in school</w:t>
            </w:r>
            <w:r w:rsidRPr="00C3724B">
              <w:rPr>
                <w:rFonts w:ascii="Calibri" w:eastAsia="Times New Roman" w:hAnsi="Calibri" w:cs="Calibri"/>
                <w:color w:val="000000"/>
              </w:rPr>
              <w:t xml:space="preserve"> (Ref. group=</w:t>
            </w:r>
            <w:r w:rsidR="00AD060A">
              <w:rPr>
                <w:rFonts w:ascii="Calibri" w:eastAsia="Times New Roman" w:hAnsi="Calibri" w:cs="Calibri"/>
                <w:color w:val="000000"/>
              </w:rPr>
              <w:t>N</w:t>
            </w:r>
            <w:r w:rsidRPr="00C3724B">
              <w:rPr>
                <w:rFonts w:ascii="Calibri" w:eastAsia="Times New Roman" w:hAnsi="Calibri" w:cs="Calibri"/>
                <w:color w:val="000000"/>
              </w:rPr>
              <w:t>one)</w:t>
            </w:r>
          </w:p>
        </w:tc>
        <w:tc>
          <w:tcPr>
            <w:tcW w:w="18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B87290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0FCC64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20D625" w14:textId="25ECC51B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C41DAA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B2BC87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7629A" w14:textId="337FE7CA" w:rsidR="00C3724B" w:rsidRPr="00C3724B" w:rsidRDefault="00C3724B" w:rsidP="00C372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060A" w:rsidRPr="00324A6C" w14:paraId="32889F0A" w14:textId="77777777" w:rsidTr="00AD060A">
        <w:trPr>
          <w:trHeight w:val="330"/>
          <w:jc w:val="center"/>
        </w:trPr>
        <w:tc>
          <w:tcPr>
            <w:tcW w:w="6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387FBE1" w14:textId="6B93F8DD" w:rsidR="00C3724B" w:rsidRPr="00C3724B" w:rsidRDefault="00C3724B" w:rsidP="00C372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724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ad any female friends who were married </w:t>
            </w:r>
            <w:r w:rsidRPr="00C3724B">
              <w:rPr>
                <w:rFonts w:ascii="Calibri" w:eastAsia="Times New Roman" w:hAnsi="Calibri" w:cs="Calibri"/>
                <w:color w:val="000000"/>
              </w:rPr>
              <w:t>(Ref. group=</w:t>
            </w:r>
            <w:r w:rsidR="00AD060A">
              <w:rPr>
                <w:rFonts w:ascii="Calibri" w:eastAsia="Times New Roman" w:hAnsi="Calibri" w:cs="Calibri"/>
                <w:color w:val="000000"/>
              </w:rPr>
              <w:t>N</w:t>
            </w:r>
            <w:r w:rsidRPr="00C3724B">
              <w:rPr>
                <w:rFonts w:ascii="Calibri" w:eastAsia="Times New Roman" w:hAnsi="Calibri" w:cs="Calibri"/>
                <w:color w:val="000000"/>
              </w:rPr>
              <w:t>one)</w:t>
            </w:r>
          </w:p>
        </w:tc>
        <w:tc>
          <w:tcPr>
            <w:tcW w:w="18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D6C49F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41F875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E55B2C" w14:textId="0752673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E78971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908174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30AF9" w14:textId="4CEC1037" w:rsidR="00C3724B" w:rsidRPr="00C3724B" w:rsidRDefault="00C3724B" w:rsidP="00C372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060A" w:rsidRPr="00324A6C" w14:paraId="7B93A1C0" w14:textId="77777777" w:rsidTr="00AD060A">
        <w:trPr>
          <w:trHeight w:val="330"/>
          <w:jc w:val="center"/>
        </w:trPr>
        <w:tc>
          <w:tcPr>
            <w:tcW w:w="6223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E4A1F66" w14:textId="10A2CAD9" w:rsidR="00C3724B" w:rsidRPr="00C3724B" w:rsidRDefault="00C3724B" w:rsidP="00C372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724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ad any female friends who had given birth </w:t>
            </w:r>
            <w:r w:rsidRPr="00C3724B">
              <w:rPr>
                <w:rFonts w:ascii="Calibri" w:eastAsia="Times New Roman" w:hAnsi="Calibri" w:cs="Calibri"/>
                <w:color w:val="000000"/>
              </w:rPr>
              <w:t>(Ref. group=</w:t>
            </w:r>
            <w:r w:rsidR="00AD060A">
              <w:rPr>
                <w:rFonts w:ascii="Calibri" w:eastAsia="Times New Roman" w:hAnsi="Calibri" w:cs="Calibri"/>
                <w:color w:val="000000"/>
              </w:rPr>
              <w:t>N</w:t>
            </w:r>
            <w:r w:rsidRPr="00C3724B">
              <w:rPr>
                <w:rFonts w:ascii="Calibri" w:eastAsia="Times New Roman" w:hAnsi="Calibri" w:cs="Calibri"/>
                <w:color w:val="000000"/>
              </w:rPr>
              <w:t>one)</w:t>
            </w:r>
          </w:p>
        </w:tc>
        <w:tc>
          <w:tcPr>
            <w:tcW w:w="18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A35197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23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07DD6E9" w14:textId="0CC55633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AA864E" w14:textId="7F4E6A9D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9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EF3A1F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23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295A4A9" w14:textId="47E51D7E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41DAA25D" w14:textId="1736F409" w:rsidR="00C3724B" w:rsidRPr="00C3724B" w:rsidRDefault="00C3724B" w:rsidP="00C372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060A" w:rsidRPr="00324A6C" w14:paraId="1D4D9A80" w14:textId="77777777" w:rsidTr="00AD060A">
        <w:trPr>
          <w:trHeight w:val="105"/>
          <w:jc w:val="center"/>
        </w:trPr>
        <w:tc>
          <w:tcPr>
            <w:tcW w:w="6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9B13D08" w14:textId="77777777" w:rsidR="00C3724B" w:rsidRPr="00C3724B" w:rsidRDefault="00C3724B" w:rsidP="00C372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724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irl’s age </w:t>
            </w:r>
          </w:p>
        </w:tc>
        <w:tc>
          <w:tcPr>
            <w:tcW w:w="18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7F4687" w14:textId="0F4525AA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0.03</w:t>
            </w:r>
            <w:r w:rsidR="00AD060A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C19516" w14:textId="0988A5F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816A58" w14:textId="7E5D0DBB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D9ADC0" w14:textId="39A45E1C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0.06</w:t>
            </w:r>
            <w:r w:rsidR="00AD060A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EB7B4A" w14:textId="3BA94510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585DF" w14:textId="323CBFE2" w:rsidR="00C3724B" w:rsidRPr="00C3724B" w:rsidRDefault="00C3724B" w:rsidP="00C372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060A" w:rsidRPr="00324A6C" w14:paraId="29A26347" w14:textId="77777777" w:rsidTr="00AD060A">
        <w:trPr>
          <w:trHeight w:val="161"/>
          <w:jc w:val="center"/>
        </w:trPr>
        <w:tc>
          <w:tcPr>
            <w:tcW w:w="6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52CECDA" w14:textId="77777777" w:rsidR="00C3724B" w:rsidRPr="00C3724B" w:rsidRDefault="00C3724B" w:rsidP="00C372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724B">
              <w:rPr>
                <w:rFonts w:ascii="Calibri" w:eastAsia="Times New Roman" w:hAnsi="Calibri" w:cs="Calibri"/>
                <w:b/>
                <w:bCs/>
                <w:color w:val="000000"/>
              </w:rPr>
              <w:t>Girl’s age * Study arm assignment</w:t>
            </w:r>
          </w:p>
        </w:tc>
        <w:tc>
          <w:tcPr>
            <w:tcW w:w="18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87448E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5DE1DD" w14:textId="77777777" w:rsidR="00C3724B" w:rsidRPr="00C3724B" w:rsidRDefault="00C3724B" w:rsidP="00AD06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AEB2CD" w14:textId="52E4B326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0E424F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129077" w14:textId="77777777" w:rsidR="00C3724B" w:rsidRPr="00C3724B" w:rsidRDefault="00C3724B" w:rsidP="00AD06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CEECF" w14:textId="77777777" w:rsidR="00C3724B" w:rsidRPr="00C3724B" w:rsidRDefault="00C3724B" w:rsidP="00C372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060A" w:rsidRPr="00324A6C" w14:paraId="61E1F764" w14:textId="77777777" w:rsidTr="00AD060A">
        <w:trPr>
          <w:trHeight w:val="161"/>
          <w:jc w:val="center"/>
        </w:trPr>
        <w:tc>
          <w:tcPr>
            <w:tcW w:w="6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5C759BB" w14:textId="77777777" w:rsidR="00C3724B" w:rsidRPr="00C3724B" w:rsidRDefault="00C3724B" w:rsidP="00C37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Violence Prevention Only</w:t>
            </w:r>
          </w:p>
        </w:tc>
        <w:tc>
          <w:tcPr>
            <w:tcW w:w="18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CA4AF3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AA3B51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B299F8" w14:textId="2AB98828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C9AF90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60F384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ADE61" w14:textId="5F9A06EF" w:rsidR="00C3724B" w:rsidRPr="00C3724B" w:rsidRDefault="00C3724B" w:rsidP="00C372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060A" w:rsidRPr="00324A6C" w14:paraId="2FBB355E" w14:textId="77777777" w:rsidTr="00AD060A">
        <w:trPr>
          <w:trHeight w:val="161"/>
          <w:jc w:val="center"/>
        </w:trPr>
        <w:tc>
          <w:tcPr>
            <w:tcW w:w="6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4DCB476" w14:textId="77777777" w:rsidR="00C3724B" w:rsidRPr="00C3724B" w:rsidRDefault="00C3724B" w:rsidP="00C37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Violence + Education</w:t>
            </w:r>
          </w:p>
        </w:tc>
        <w:tc>
          <w:tcPr>
            <w:tcW w:w="18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03D362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D11924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BE38F1" w14:textId="2AA927B8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9B5E99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8906E6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A6E03" w14:textId="3308E3C1" w:rsidR="00C3724B" w:rsidRPr="00C3724B" w:rsidRDefault="00C3724B" w:rsidP="00C372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060A" w:rsidRPr="00324A6C" w14:paraId="505832B2" w14:textId="77777777" w:rsidTr="00AD060A">
        <w:trPr>
          <w:trHeight w:val="161"/>
          <w:jc w:val="center"/>
        </w:trPr>
        <w:tc>
          <w:tcPr>
            <w:tcW w:w="6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BFB2D8B" w14:textId="77777777" w:rsidR="00C3724B" w:rsidRPr="00C3724B" w:rsidRDefault="00C3724B" w:rsidP="00C37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Violence + Education + Health</w:t>
            </w:r>
          </w:p>
        </w:tc>
        <w:tc>
          <w:tcPr>
            <w:tcW w:w="18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0EF188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54C58D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2B6F36" w14:textId="366598BC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566546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781587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ED9DA" w14:textId="77163049" w:rsidR="00C3724B" w:rsidRPr="00C3724B" w:rsidRDefault="00C3724B" w:rsidP="00C372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060A" w:rsidRPr="00324A6C" w14:paraId="6F30B839" w14:textId="77777777" w:rsidTr="00AD060A">
        <w:trPr>
          <w:trHeight w:val="161"/>
          <w:jc w:val="center"/>
        </w:trPr>
        <w:tc>
          <w:tcPr>
            <w:tcW w:w="6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29DC0D6" w14:textId="77777777" w:rsidR="00C3724B" w:rsidRPr="00C3724B" w:rsidRDefault="00C3724B" w:rsidP="00C372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724B">
              <w:rPr>
                <w:rFonts w:ascii="Calibri" w:eastAsia="Times New Roman" w:hAnsi="Calibri" w:cs="Calibri"/>
                <w:b/>
                <w:bCs/>
                <w:color w:val="000000"/>
              </w:rPr>
              <w:t>Household wealth score</w:t>
            </w:r>
          </w:p>
        </w:tc>
        <w:tc>
          <w:tcPr>
            <w:tcW w:w="18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FBBA57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288B53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75C253" w14:textId="72A1246F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ACB575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BA1209" w14:textId="77777777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2B684" w14:textId="2947642C" w:rsidR="00C3724B" w:rsidRPr="00C3724B" w:rsidRDefault="00C3724B" w:rsidP="00C372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060A" w:rsidRPr="00324A6C" w14:paraId="1E8AA18B" w14:textId="77777777" w:rsidTr="00AD060A">
        <w:trPr>
          <w:trHeight w:val="501"/>
          <w:jc w:val="center"/>
        </w:trPr>
        <w:tc>
          <w:tcPr>
            <w:tcW w:w="62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184D7B" w14:textId="25F3B86F" w:rsidR="00C3724B" w:rsidRPr="00C3724B" w:rsidRDefault="00C3724B" w:rsidP="00C372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724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eported having experienced a pregnancy at prior round </w:t>
            </w:r>
            <w:r w:rsidRPr="00C3724B">
              <w:rPr>
                <w:rFonts w:ascii="Calibri" w:eastAsia="Times New Roman" w:hAnsi="Calibri" w:cs="Calibri"/>
                <w:color w:val="000000"/>
              </w:rPr>
              <w:t>(Ref. group=</w:t>
            </w:r>
            <w:r w:rsidR="00AD060A">
              <w:rPr>
                <w:rFonts w:ascii="Calibri" w:eastAsia="Times New Roman" w:hAnsi="Calibri" w:cs="Calibri"/>
                <w:color w:val="000000"/>
              </w:rPr>
              <w:t>N</w:t>
            </w:r>
            <w:r w:rsidRPr="00C3724B">
              <w:rPr>
                <w:rFonts w:ascii="Calibri" w:eastAsia="Times New Roman" w:hAnsi="Calibri" w:cs="Calibri"/>
                <w:color w:val="000000"/>
              </w:rPr>
              <w:t>o prior pregnancy)</w:t>
            </w:r>
          </w:p>
        </w:tc>
        <w:tc>
          <w:tcPr>
            <w:tcW w:w="186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3B61" w14:textId="4EC32E5A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-0.37</w:t>
            </w:r>
            <w:r w:rsidR="00AD060A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2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2FCDF4" w14:textId="5A53BA7D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FD020D" w14:textId="2AFFA2BF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8296" w14:textId="65F9AB42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724B">
              <w:rPr>
                <w:rFonts w:ascii="Calibri" w:eastAsia="Times New Roman" w:hAnsi="Calibri" w:cs="Calibri"/>
                <w:color w:val="000000"/>
              </w:rPr>
              <w:t>-0.45</w:t>
            </w:r>
            <w:r w:rsidR="00AD060A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2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52BAD8" w14:textId="67CB4BEE" w:rsidR="00C3724B" w:rsidRPr="00C3724B" w:rsidRDefault="00C3724B" w:rsidP="00AD06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D697CF" w14:textId="32DAA502" w:rsidR="00C3724B" w:rsidRPr="00C3724B" w:rsidRDefault="00C3724B" w:rsidP="00C372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060A" w:rsidRPr="00C3724B" w14:paraId="682DE8F5" w14:textId="77777777" w:rsidTr="00AD060A">
        <w:trPr>
          <w:trHeight w:val="161"/>
          <w:jc w:val="center"/>
        </w:trPr>
        <w:tc>
          <w:tcPr>
            <w:tcW w:w="1091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8D4F1" w14:textId="169392DE" w:rsidR="00C3724B" w:rsidRPr="00C3724B" w:rsidRDefault="009B7C16" w:rsidP="00C37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056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e</w:t>
            </w:r>
            <w:r w:rsidR="00A053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  <w:r w:rsidRPr="0020056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: Literacy and </w:t>
            </w:r>
            <w:r w:rsidRPr="00200562">
              <w:rPr>
                <w:rFonts w:cstheme="minorHAnsi"/>
                <w:sz w:val="16"/>
                <w:szCs w:val="16"/>
              </w:rPr>
              <w:t xml:space="preserve">numeracy scores are standardized to have a mean of zero and standard deviation of 1 (z scores) to ensure comparability across rounds despite differences in the number of questions administered. </w:t>
            </w:r>
            <w:r w:rsidRPr="0020056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mple = 1,993 respondents (3,887 observations). Coef. = coefficients. *** p &lt; 0.001; ** p &lt; 0.01; * p &lt; 0.05</w:t>
            </w:r>
          </w:p>
        </w:tc>
      </w:tr>
    </w:tbl>
    <w:p w14:paraId="3CE1D5ED" w14:textId="77777777" w:rsidR="00294043" w:rsidRDefault="00294043">
      <w:pPr>
        <w:rPr>
          <w:sz w:val="18"/>
          <w:szCs w:val="18"/>
        </w:rPr>
        <w:sectPr w:rsidR="00294043" w:rsidSect="00882202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0881" w:type="dxa"/>
        <w:tblLook w:val="04A0" w:firstRow="1" w:lastRow="0" w:firstColumn="1" w:lastColumn="0" w:noHBand="0" w:noVBand="1"/>
      </w:tblPr>
      <w:tblGrid>
        <w:gridCol w:w="4253"/>
        <w:gridCol w:w="2014"/>
        <w:gridCol w:w="2370"/>
        <w:gridCol w:w="2244"/>
      </w:tblGrid>
      <w:tr w:rsidR="00AF1AC1" w:rsidRPr="00AF1AC1" w14:paraId="341786EA" w14:textId="77777777" w:rsidTr="00294043">
        <w:trPr>
          <w:trHeight w:val="970"/>
        </w:trPr>
        <w:tc>
          <w:tcPr>
            <w:tcW w:w="1088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4A5E7D" w14:textId="17FD0DCA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1AC1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 xml:space="preserve">Supplemental - Table </w:t>
            </w:r>
            <w:r w:rsidR="00492565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  <w:r w:rsidRPr="00AF1AC1">
              <w:rPr>
                <w:rFonts w:ascii="Calibri" w:eastAsia="Times New Roman" w:hAnsi="Calibri" w:cs="Calibri"/>
                <w:color w:val="000000"/>
              </w:rPr>
              <w:t xml:space="preserve">: Results of </w:t>
            </w:r>
            <w:r w:rsidR="002D4A08" w:rsidRPr="002D4A08">
              <w:rPr>
                <w:rFonts w:cstheme="minorHAnsi"/>
              </w:rPr>
              <w:t>fixed-effects linear probability regression models</w:t>
            </w:r>
            <w:r w:rsidRPr="00AF1AC1">
              <w:rPr>
                <w:rFonts w:ascii="Calibri" w:eastAsia="Times New Roman" w:hAnsi="Calibri" w:cs="Calibri"/>
                <w:color w:val="000000"/>
              </w:rPr>
              <w:t xml:space="preserve">. Among girls who were in-school, the effects of girls' grade attainment, learning skills, and friendships on the probability of experiencing a pregnancy between rounds. </w:t>
            </w:r>
          </w:p>
        </w:tc>
      </w:tr>
      <w:tr w:rsidR="00AF1AC1" w:rsidRPr="00AF1AC1" w14:paraId="7F50512B" w14:textId="77777777" w:rsidTr="00BD08F8">
        <w:trPr>
          <w:trHeight w:val="9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8243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54E57F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 xml:space="preserve"> (I) Including learning variables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F50E37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(II) Including friendship variables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2F4AAB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(III) Including learning, and friendship variables</w:t>
            </w:r>
          </w:p>
        </w:tc>
      </w:tr>
      <w:tr w:rsidR="00AF1AC1" w:rsidRPr="00AF1AC1" w14:paraId="0290D4A2" w14:textId="77777777" w:rsidTr="00BD08F8">
        <w:trPr>
          <w:trHeight w:val="338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6D0A9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FCEEC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Coef.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1D9F3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Coef.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30B2F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Coef.</w:t>
            </w:r>
          </w:p>
        </w:tc>
      </w:tr>
      <w:tr w:rsidR="00BD08F8" w:rsidRPr="00AF1AC1" w14:paraId="771606F0" w14:textId="77777777" w:rsidTr="00BD08F8">
        <w:trPr>
          <w:trHeight w:val="3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9F411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1AC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Literacy z-score 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4DFE9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EACCD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803C9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</w:tr>
      <w:tr w:rsidR="00BD08F8" w:rsidRPr="00AF1AC1" w14:paraId="4FBF29C1" w14:textId="77777777" w:rsidTr="00BD08F8">
        <w:trPr>
          <w:trHeight w:val="3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52BFC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1AC1">
              <w:rPr>
                <w:rFonts w:ascii="Calibri" w:eastAsia="Times New Roman" w:hAnsi="Calibri" w:cs="Calibri"/>
                <w:b/>
                <w:bCs/>
                <w:color w:val="000000"/>
              </w:rPr>
              <w:t>Numeracy z score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533B1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-0.01**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D02A4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B1271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-0.01**</w:t>
            </w:r>
          </w:p>
        </w:tc>
      </w:tr>
      <w:tr w:rsidR="00BD08F8" w:rsidRPr="00AF1AC1" w14:paraId="2A05BD74" w14:textId="77777777" w:rsidTr="00BD08F8">
        <w:trPr>
          <w:trHeight w:val="3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1AD7F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1AC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ighest grade completed 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9DFEB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-0.03*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FFABC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2D943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-0.03*</w:t>
            </w:r>
          </w:p>
        </w:tc>
      </w:tr>
      <w:tr w:rsidR="00BD08F8" w:rsidRPr="00AF1AC1" w14:paraId="22AF1243" w14:textId="77777777" w:rsidTr="00BD08F8">
        <w:trPr>
          <w:trHeight w:val="6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1C403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1AC1">
              <w:rPr>
                <w:rFonts w:ascii="Calibri" w:eastAsia="Times New Roman" w:hAnsi="Calibri" w:cs="Calibri"/>
                <w:b/>
                <w:bCs/>
                <w:color w:val="000000"/>
              </w:rPr>
              <w:t>Had any male friends in school</w:t>
            </w:r>
            <w:r w:rsidRPr="00AF1AC1">
              <w:rPr>
                <w:rFonts w:ascii="Calibri" w:eastAsia="Times New Roman" w:hAnsi="Calibri" w:cs="Calibri"/>
                <w:color w:val="000000"/>
              </w:rPr>
              <w:t xml:space="preserve"> (Ref. group=None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97BC3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DA50F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1F349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BD08F8" w:rsidRPr="00AF1AC1" w14:paraId="1781BA0E" w14:textId="77777777" w:rsidTr="00BD08F8">
        <w:trPr>
          <w:trHeight w:val="6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C468B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1AC1">
              <w:rPr>
                <w:rFonts w:ascii="Calibri" w:eastAsia="Times New Roman" w:hAnsi="Calibri" w:cs="Calibri"/>
                <w:b/>
                <w:bCs/>
                <w:color w:val="000000"/>
              </w:rPr>
              <w:t>Had any male friends not in school</w:t>
            </w:r>
            <w:r w:rsidRPr="00AF1AC1">
              <w:rPr>
                <w:rFonts w:ascii="Calibri" w:eastAsia="Times New Roman" w:hAnsi="Calibri" w:cs="Calibri"/>
                <w:color w:val="000000"/>
              </w:rPr>
              <w:t xml:space="preserve"> (Ref. group=None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B10CC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034D5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7973D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BD08F8" w:rsidRPr="00AF1AC1" w14:paraId="2CF3E9A5" w14:textId="77777777" w:rsidTr="00BD08F8">
        <w:trPr>
          <w:trHeight w:val="6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B7C15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1AC1">
              <w:rPr>
                <w:rFonts w:ascii="Calibri" w:eastAsia="Times New Roman" w:hAnsi="Calibri" w:cs="Calibri"/>
                <w:b/>
                <w:bCs/>
                <w:color w:val="000000"/>
              </w:rPr>
              <w:t>Had any female friends in school</w:t>
            </w:r>
            <w:r w:rsidRPr="00AF1AC1">
              <w:rPr>
                <w:rFonts w:ascii="Calibri" w:eastAsia="Times New Roman" w:hAnsi="Calibri" w:cs="Calibri"/>
                <w:color w:val="000000"/>
              </w:rPr>
              <w:t xml:space="preserve"> (Ref. group=None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41908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114DC" w14:textId="24ACDEDC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0</w:t>
            </w:r>
            <w:r w:rsidR="00CC23BD"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A044D" w14:textId="3732692F" w:rsidR="00AF1AC1" w:rsidRPr="00AF1AC1" w:rsidRDefault="00CC23BD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</w:tr>
      <w:tr w:rsidR="00BD08F8" w:rsidRPr="00AF1AC1" w14:paraId="62AA8BAB" w14:textId="77777777" w:rsidTr="00BD08F8">
        <w:trPr>
          <w:trHeight w:val="98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73988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1AC1">
              <w:rPr>
                <w:rFonts w:ascii="Calibri" w:eastAsia="Times New Roman" w:hAnsi="Calibri" w:cs="Calibri"/>
                <w:b/>
                <w:bCs/>
                <w:color w:val="000000"/>
              </w:rPr>
              <w:t>Had any female friends out of school, married or given birth</w:t>
            </w:r>
            <w:r w:rsidRPr="00AF1AC1">
              <w:rPr>
                <w:rFonts w:ascii="Calibri" w:eastAsia="Times New Roman" w:hAnsi="Calibri" w:cs="Calibri"/>
                <w:color w:val="000000"/>
              </w:rPr>
              <w:t xml:space="preserve"> (Ref. group=None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6E109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3ECD0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0B988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BD08F8" w:rsidRPr="00AF1AC1" w14:paraId="323AA275" w14:textId="77777777" w:rsidTr="00BD08F8">
        <w:trPr>
          <w:trHeight w:val="3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D034D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1AC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irl’s age 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47531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0.05***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0B8F0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0.02***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38463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0.05***</w:t>
            </w:r>
          </w:p>
        </w:tc>
      </w:tr>
      <w:tr w:rsidR="00BD08F8" w:rsidRPr="00AF1AC1" w14:paraId="7AC42E65" w14:textId="77777777" w:rsidTr="00BD08F8">
        <w:trPr>
          <w:trHeight w:val="3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729D7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1AC1">
              <w:rPr>
                <w:rFonts w:ascii="Calibri" w:eastAsia="Times New Roman" w:hAnsi="Calibri" w:cs="Calibri"/>
                <w:b/>
                <w:bCs/>
                <w:color w:val="000000"/>
              </w:rPr>
              <w:t>Girl’s age * Study arm assignment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CCD96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7BAFA" w14:textId="77777777" w:rsidR="00AF1AC1" w:rsidRPr="00AF1AC1" w:rsidRDefault="00AF1AC1" w:rsidP="00AF1A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CC73C" w14:textId="77777777" w:rsidR="00AF1AC1" w:rsidRPr="00AF1AC1" w:rsidRDefault="00AF1AC1" w:rsidP="00AF1A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08F8" w:rsidRPr="00AF1AC1" w14:paraId="662D126B" w14:textId="77777777" w:rsidTr="00BD08F8">
        <w:trPr>
          <w:trHeight w:val="3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4E495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Violence Prevention Only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206C4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A507D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EA999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</w:tr>
      <w:tr w:rsidR="00BD08F8" w:rsidRPr="00AF1AC1" w14:paraId="1C98B475" w14:textId="77777777" w:rsidTr="00BD08F8">
        <w:trPr>
          <w:trHeight w:val="3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889C8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Violence + Education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AA19D" w14:textId="05A4F47F" w:rsidR="00AF1AC1" w:rsidRPr="00AF1AC1" w:rsidRDefault="00CC23BD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6C359" w14:textId="28F65F0C" w:rsidR="00AF1AC1" w:rsidRPr="00AF1AC1" w:rsidRDefault="00CC23BD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119D5" w14:textId="4658F5D9" w:rsidR="00AF1AC1" w:rsidRPr="00AF1AC1" w:rsidRDefault="00CC23BD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</w:tr>
      <w:tr w:rsidR="00BD08F8" w:rsidRPr="00AF1AC1" w14:paraId="17DB6201" w14:textId="77777777" w:rsidTr="00BD08F8">
        <w:trPr>
          <w:trHeight w:val="3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FA933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Violence + Education + Health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AC1F2" w14:textId="6BA517C5" w:rsidR="00AF1AC1" w:rsidRPr="00AF1AC1" w:rsidRDefault="00CC23BD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F5880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2FC72" w14:textId="6C4064C8" w:rsidR="00AF1AC1" w:rsidRPr="00AF1AC1" w:rsidRDefault="00CC23BD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</w:tr>
      <w:tr w:rsidR="00BD08F8" w:rsidRPr="00AF1AC1" w14:paraId="1AA0B8B6" w14:textId="77777777" w:rsidTr="00BD08F8">
        <w:trPr>
          <w:trHeight w:val="32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B89DE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1AC1">
              <w:rPr>
                <w:rFonts w:ascii="Calibri" w:eastAsia="Times New Roman" w:hAnsi="Calibri" w:cs="Calibri"/>
                <w:b/>
                <w:bCs/>
                <w:color w:val="000000"/>
              </w:rPr>
              <w:t>Household wealth score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4EAC2" w14:textId="54ECC5AA" w:rsidR="00AF1AC1" w:rsidRPr="00AF1AC1" w:rsidRDefault="00CC23BD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ED78A" w14:textId="1535C1C8" w:rsidR="00AF1AC1" w:rsidRPr="00AF1AC1" w:rsidRDefault="00CC23BD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F9269" w14:textId="7B8FAD2F" w:rsidR="00AF1AC1" w:rsidRPr="00AF1AC1" w:rsidRDefault="00CC23BD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</w:tr>
      <w:tr w:rsidR="00BD08F8" w:rsidRPr="00AF1AC1" w14:paraId="06A7606E" w14:textId="77777777" w:rsidTr="00BD08F8">
        <w:trPr>
          <w:trHeight w:val="993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DAED8B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1AC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eported having experienced a pregnancy at prior round </w:t>
            </w:r>
            <w:r w:rsidRPr="00AF1AC1">
              <w:rPr>
                <w:rFonts w:ascii="Calibri" w:eastAsia="Times New Roman" w:hAnsi="Calibri" w:cs="Calibri"/>
                <w:color w:val="000000"/>
              </w:rPr>
              <w:t>(Ref. group=No prior pregnancy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3D7B5A7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-0.30***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5609E6F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-0.31***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6AAEF34" w14:textId="77777777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AC1">
              <w:rPr>
                <w:rFonts w:ascii="Calibri" w:eastAsia="Times New Roman" w:hAnsi="Calibri" w:cs="Calibri"/>
                <w:color w:val="000000"/>
              </w:rPr>
              <w:t>-0.32***</w:t>
            </w:r>
          </w:p>
        </w:tc>
      </w:tr>
      <w:tr w:rsidR="00AF1AC1" w:rsidRPr="00AF1AC1" w14:paraId="36B0F9B4" w14:textId="77777777" w:rsidTr="00294043">
        <w:trPr>
          <w:trHeight w:val="327"/>
        </w:trPr>
        <w:tc>
          <w:tcPr>
            <w:tcW w:w="1088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1AD3" w14:textId="36760413" w:rsidR="00AF1AC1" w:rsidRPr="00AF1AC1" w:rsidRDefault="00AF1AC1" w:rsidP="00AF1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F1A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e</w:t>
            </w:r>
            <w:r w:rsidR="00A0534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  <w:r w:rsidRPr="00AF1A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Literacy and numeracy scores are standardized to have a mean of zero and standard deviation of 1 (z scores) to ensure comparability across rounds despite differences in the number of questions administered. Sample = 1,976 respondents (3,813 observations). Coef. = coefficients. *** p &lt; 0.001; ** p &lt; 0.01; * p &lt; 0.05</w:t>
            </w:r>
          </w:p>
        </w:tc>
      </w:tr>
    </w:tbl>
    <w:p w14:paraId="21D32ABC" w14:textId="77777777" w:rsidR="003A214B" w:rsidRPr="006C68CE" w:rsidRDefault="003A214B" w:rsidP="007A0025">
      <w:pPr>
        <w:rPr>
          <w:sz w:val="18"/>
          <w:szCs w:val="18"/>
        </w:rPr>
      </w:pPr>
    </w:p>
    <w:sectPr w:rsidR="003A214B" w:rsidRPr="006C68CE" w:rsidSect="0088220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F8582F"/>
    <w:multiLevelType w:val="hybridMultilevel"/>
    <w:tmpl w:val="D514F60A"/>
    <w:lvl w:ilvl="0" w:tplc="FF6EA6F6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275702"/>
    <w:multiLevelType w:val="hybridMultilevel"/>
    <w:tmpl w:val="F514C5A0"/>
    <w:lvl w:ilvl="0" w:tplc="9388607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D90C26"/>
    <w:multiLevelType w:val="hybridMultilevel"/>
    <w:tmpl w:val="9F9A41B2"/>
    <w:lvl w:ilvl="0" w:tplc="4ACAABE2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1354639">
    <w:abstractNumId w:val="2"/>
  </w:num>
  <w:num w:numId="2" w16cid:durableId="394383">
    <w:abstractNumId w:val="0"/>
  </w:num>
  <w:num w:numId="3" w16cid:durableId="16599179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189"/>
    <w:rsid w:val="0000148B"/>
    <w:rsid w:val="00003B3F"/>
    <w:rsid w:val="00003F56"/>
    <w:rsid w:val="00005103"/>
    <w:rsid w:val="000060B8"/>
    <w:rsid w:val="000156A3"/>
    <w:rsid w:val="00016876"/>
    <w:rsid w:val="000233E8"/>
    <w:rsid w:val="000323C5"/>
    <w:rsid w:val="00036331"/>
    <w:rsid w:val="000413A8"/>
    <w:rsid w:val="00044B9D"/>
    <w:rsid w:val="00046D37"/>
    <w:rsid w:val="0004714F"/>
    <w:rsid w:val="00055295"/>
    <w:rsid w:val="0007525B"/>
    <w:rsid w:val="00084E69"/>
    <w:rsid w:val="000A3EC1"/>
    <w:rsid w:val="000A5664"/>
    <w:rsid w:val="000A601E"/>
    <w:rsid w:val="000B09C9"/>
    <w:rsid w:val="000B09F5"/>
    <w:rsid w:val="000B1FFE"/>
    <w:rsid w:val="000B4389"/>
    <w:rsid w:val="000B4BCC"/>
    <w:rsid w:val="000B74CE"/>
    <w:rsid w:val="000C1D39"/>
    <w:rsid w:val="000C1FE7"/>
    <w:rsid w:val="000C2DE7"/>
    <w:rsid w:val="000C4CD2"/>
    <w:rsid w:val="000D3CC1"/>
    <w:rsid w:val="000E0B78"/>
    <w:rsid w:val="000E2D43"/>
    <w:rsid w:val="000F214F"/>
    <w:rsid w:val="000F3C9F"/>
    <w:rsid w:val="0010090F"/>
    <w:rsid w:val="0010486B"/>
    <w:rsid w:val="00106F2D"/>
    <w:rsid w:val="0010744B"/>
    <w:rsid w:val="001077FC"/>
    <w:rsid w:val="00110318"/>
    <w:rsid w:val="00121E0F"/>
    <w:rsid w:val="00121F8D"/>
    <w:rsid w:val="00125E5F"/>
    <w:rsid w:val="00127188"/>
    <w:rsid w:val="00132724"/>
    <w:rsid w:val="00136D08"/>
    <w:rsid w:val="001372DB"/>
    <w:rsid w:val="00142814"/>
    <w:rsid w:val="001460FD"/>
    <w:rsid w:val="001525A5"/>
    <w:rsid w:val="00152882"/>
    <w:rsid w:val="00156672"/>
    <w:rsid w:val="00164BBA"/>
    <w:rsid w:val="00177AE0"/>
    <w:rsid w:val="00183611"/>
    <w:rsid w:val="00194F27"/>
    <w:rsid w:val="0019567D"/>
    <w:rsid w:val="00197A5D"/>
    <w:rsid w:val="001A2364"/>
    <w:rsid w:val="001A3245"/>
    <w:rsid w:val="001A720E"/>
    <w:rsid w:val="001B2353"/>
    <w:rsid w:val="001C3F7D"/>
    <w:rsid w:val="001D24EC"/>
    <w:rsid w:val="001E0FFA"/>
    <w:rsid w:val="001E1ECD"/>
    <w:rsid w:val="001F072F"/>
    <w:rsid w:val="001F2302"/>
    <w:rsid w:val="001F5D9E"/>
    <w:rsid w:val="00200562"/>
    <w:rsid w:val="00206B62"/>
    <w:rsid w:val="0021575B"/>
    <w:rsid w:val="00215826"/>
    <w:rsid w:val="002162A1"/>
    <w:rsid w:val="0021671A"/>
    <w:rsid w:val="00222D15"/>
    <w:rsid w:val="00222F06"/>
    <w:rsid w:val="002242E7"/>
    <w:rsid w:val="00224DA8"/>
    <w:rsid w:val="00227A4E"/>
    <w:rsid w:val="00230971"/>
    <w:rsid w:val="002328F7"/>
    <w:rsid w:val="002334B0"/>
    <w:rsid w:val="0024432A"/>
    <w:rsid w:val="002460DB"/>
    <w:rsid w:val="00247911"/>
    <w:rsid w:val="0025401C"/>
    <w:rsid w:val="00255AE3"/>
    <w:rsid w:val="002560FC"/>
    <w:rsid w:val="00261533"/>
    <w:rsid w:val="002621B1"/>
    <w:rsid w:val="00262D9A"/>
    <w:rsid w:val="00262E75"/>
    <w:rsid w:val="0026339C"/>
    <w:rsid w:val="00263B2C"/>
    <w:rsid w:val="00264BFD"/>
    <w:rsid w:val="002654BB"/>
    <w:rsid w:val="002674D1"/>
    <w:rsid w:val="0027110B"/>
    <w:rsid w:val="002723EA"/>
    <w:rsid w:val="002731A8"/>
    <w:rsid w:val="00277036"/>
    <w:rsid w:val="002804B2"/>
    <w:rsid w:val="0028463E"/>
    <w:rsid w:val="0028774F"/>
    <w:rsid w:val="00294043"/>
    <w:rsid w:val="002944D3"/>
    <w:rsid w:val="00295B03"/>
    <w:rsid w:val="002A3407"/>
    <w:rsid w:val="002A4D73"/>
    <w:rsid w:val="002B6AD8"/>
    <w:rsid w:val="002C6B85"/>
    <w:rsid w:val="002C7115"/>
    <w:rsid w:val="002D0633"/>
    <w:rsid w:val="002D4A08"/>
    <w:rsid w:val="002E16C4"/>
    <w:rsid w:val="002E3D31"/>
    <w:rsid w:val="002E4D21"/>
    <w:rsid w:val="002E63CE"/>
    <w:rsid w:val="002F73DC"/>
    <w:rsid w:val="002F7C49"/>
    <w:rsid w:val="002F7DE8"/>
    <w:rsid w:val="0030300B"/>
    <w:rsid w:val="00307105"/>
    <w:rsid w:val="003116DD"/>
    <w:rsid w:val="00315274"/>
    <w:rsid w:val="0031530D"/>
    <w:rsid w:val="00317105"/>
    <w:rsid w:val="003209E1"/>
    <w:rsid w:val="00320D6A"/>
    <w:rsid w:val="00321299"/>
    <w:rsid w:val="00324A6C"/>
    <w:rsid w:val="00324F06"/>
    <w:rsid w:val="003276DC"/>
    <w:rsid w:val="0033492B"/>
    <w:rsid w:val="00335DB4"/>
    <w:rsid w:val="00336E59"/>
    <w:rsid w:val="00360CC6"/>
    <w:rsid w:val="003613D9"/>
    <w:rsid w:val="003617E7"/>
    <w:rsid w:val="003666F6"/>
    <w:rsid w:val="00367D78"/>
    <w:rsid w:val="00371871"/>
    <w:rsid w:val="00373584"/>
    <w:rsid w:val="00376616"/>
    <w:rsid w:val="0037680C"/>
    <w:rsid w:val="00376962"/>
    <w:rsid w:val="00383426"/>
    <w:rsid w:val="003847BF"/>
    <w:rsid w:val="00384A5B"/>
    <w:rsid w:val="0039190B"/>
    <w:rsid w:val="00391B4F"/>
    <w:rsid w:val="0039352D"/>
    <w:rsid w:val="00393DFF"/>
    <w:rsid w:val="00397CC0"/>
    <w:rsid w:val="003A050E"/>
    <w:rsid w:val="003A18D5"/>
    <w:rsid w:val="003A214B"/>
    <w:rsid w:val="003A2DED"/>
    <w:rsid w:val="003A3090"/>
    <w:rsid w:val="003B13F5"/>
    <w:rsid w:val="003B43B8"/>
    <w:rsid w:val="003B772D"/>
    <w:rsid w:val="003C4307"/>
    <w:rsid w:val="003C56F4"/>
    <w:rsid w:val="003E20DF"/>
    <w:rsid w:val="003E7116"/>
    <w:rsid w:val="0040150B"/>
    <w:rsid w:val="004045EB"/>
    <w:rsid w:val="00404E81"/>
    <w:rsid w:val="004058F0"/>
    <w:rsid w:val="00406436"/>
    <w:rsid w:val="00406A86"/>
    <w:rsid w:val="00411F30"/>
    <w:rsid w:val="0041280E"/>
    <w:rsid w:val="004134A8"/>
    <w:rsid w:val="00416C8C"/>
    <w:rsid w:val="00424125"/>
    <w:rsid w:val="00443868"/>
    <w:rsid w:val="00452C44"/>
    <w:rsid w:val="004564D7"/>
    <w:rsid w:val="004604A1"/>
    <w:rsid w:val="00464C69"/>
    <w:rsid w:val="00465375"/>
    <w:rsid w:val="004667D5"/>
    <w:rsid w:val="004704BF"/>
    <w:rsid w:val="00474257"/>
    <w:rsid w:val="00474290"/>
    <w:rsid w:val="00476B16"/>
    <w:rsid w:val="004809E9"/>
    <w:rsid w:val="00480AD9"/>
    <w:rsid w:val="00481BA5"/>
    <w:rsid w:val="00483658"/>
    <w:rsid w:val="004849AC"/>
    <w:rsid w:val="00485F0E"/>
    <w:rsid w:val="0048649D"/>
    <w:rsid w:val="00492565"/>
    <w:rsid w:val="00493799"/>
    <w:rsid w:val="00493A49"/>
    <w:rsid w:val="004A1614"/>
    <w:rsid w:val="004A4F5C"/>
    <w:rsid w:val="004A7A28"/>
    <w:rsid w:val="004B2EEC"/>
    <w:rsid w:val="004B3853"/>
    <w:rsid w:val="004B4C3E"/>
    <w:rsid w:val="004B4F01"/>
    <w:rsid w:val="004B5458"/>
    <w:rsid w:val="004B625B"/>
    <w:rsid w:val="004C4250"/>
    <w:rsid w:val="004C6A99"/>
    <w:rsid w:val="004D148A"/>
    <w:rsid w:val="004E1390"/>
    <w:rsid w:val="004F00CD"/>
    <w:rsid w:val="004F2A3C"/>
    <w:rsid w:val="004F3B85"/>
    <w:rsid w:val="004F3D4B"/>
    <w:rsid w:val="004F4163"/>
    <w:rsid w:val="00501D93"/>
    <w:rsid w:val="005035DF"/>
    <w:rsid w:val="005066E3"/>
    <w:rsid w:val="00513733"/>
    <w:rsid w:val="00513C71"/>
    <w:rsid w:val="00514916"/>
    <w:rsid w:val="0052511E"/>
    <w:rsid w:val="00527412"/>
    <w:rsid w:val="00527C8E"/>
    <w:rsid w:val="005305BB"/>
    <w:rsid w:val="005402BB"/>
    <w:rsid w:val="00545B80"/>
    <w:rsid w:val="00547414"/>
    <w:rsid w:val="00553B0E"/>
    <w:rsid w:val="005579E2"/>
    <w:rsid w:val="00560B4C"/>
    <w:rsid w:val="00562FB6"/>
    <w:rsid w:val="00565676"/>
    <w:rsid w:val="00567CC2"/>
    <w:rsid w:val="0058468C"/>
    <w:rsid w:val="005951F2"/>
    <w:rsid w:val="00596C49"/>
    <w:rsid w:val="005A543E"/>
    <w:rsid w:val="005B42E7"/>
    <w:rsid w:val="005B56FF"/>
    <w:rsid w:val="005C1E88"/>
    <w:rsid w:val="005C218A"/>
    <w:rsid w:val="005C2ABF"/>
    <w:rsid w:val="005C4430"/>
    <w:rsid w:val="005C6DDA"/>
    <w:rsid w:val="005D013A"/>
    <w:rsid w:val="005D0EEE"/>
    <w:rsid w:val="005D125A"/>
    <w:rsid w:val="005D1D79"/>
    <w:rsid w:val="005D522F"/>
    <w:rsid w:val="005E3EE3"/>
    <w:rsid w:val="005F6F4D"/>
    <w:rsid w:val="00603CF0"/>
    <w:rsid w:val="00610516"/>
    <w:rsid w:val="00610958"/>
    <w:rsid w:val="00613E06"/>
    <w:rsid w:val="00616EF4"/>
    <w:rsid w:val="006173B4"/>
    <w:rsid w:val="00622B16"/>
    <w:rsid w:val="0063668D"/>
    <w:rsid w:val="006367CA"/>
    <w:rsid w:val="00640AFA"/>
    <w:rsid w:val="0064166C"/>
    <w:rsid w:val="00645E01"/>
    <w:rsid w:val="00652AFD"/>
    <w:rsid w:val="00654A3E"/>
    <w:rsid w:val="00654FAF"/>
    <w:rsid w:val="00656709"/>
    <w:rsid w:val="0066064C"/>
    <w:rsid w:val="006615ED"/>
    <w:rsid w:val="0066291E"/>
    <w:rsid w:val="00666F55"/>
    <w:rsid w:val="00671571"/>
    <w:rsid w:val="00674302"/>
    <w:rsid w:val="00683901"/>
    <w:rsid w:val="00685954"/>
    <w:rsid w:val="00695C13"/>
    <w:rsid w:val="00697247"/>
    <w:rsid w:val="00697544"/>
    <w:rsid w:val="006A06EF"/>
    <w:rsid w:val="006A256E"/>
    <w:rsid w:val="006A29B2"/>
    <w:rsid w:val="006A3217"/>
    <w:rsid w:val="006A70AB"/>
    <w:rsid w:val="006A7B07"/>
    <w:rsid w:val="006B0642"/>
    <w:rsid w:val="006B1D01"/>
    <w:rsid w:val="006C3F75"/>
    <w:rsid w:val="006C68CE"/>
    <w:rsid w:val="006D057C"/>
    <w:rsid w:val="006D6E6D"/>
    <w:rsid w:val="006E0B47"/>
    <w:rsid w:val="006E22DC"/>
    <w:rsid w:val="006E769E"/>
    <w:rsid w:val="006E7B3B"/>
    <w:rsid w:val="006F380E"/>
    <w:rsid w:val="00714229"/>
    <w:rsid w:val="00717AD9"/>
    <w:rsid w:val="00721F61"/>
    <w:rsid w:val="007230A4"/>
    <w:rsid w:val="007377EC"/>
    <w:rsid w:val="00737FA0"/>
    <w:rsid w:val="007425B1"/>
    <w:rsid w:val="0074372F"/>
    <w:rsid w:val="00747E8B"/>
    <w:rsid w:val="007510DC"/>
    <w:rsid w:val="00752316"/>
    <w:rsid w:val="00762E26"/>
    <w:rsid w:val="00764B13"/>
    <w:rsid w:val="00767C62"/>
    <w:rsid w:val="007758E4"/>
    <w:rsid w:val="00777DF8"/>
    <w:rsid w:val="00784113"/>
    <w:rsid w:val="007847C0"/>
    <w:rsid w:val="0078759F"/>
    <w:rsid w:val="00794011"/>
    <w:rsid w:val="00794761"/>
    <w:rsid w:val="00795C8C"/>
    <w:rsid w:val="007A0025"/>
    <w:rsid w:val="007A6EF8"/>
    <w:rsid w:val="007B4440"/>
    <w:rsid w:val="007B46A9"/>
    <w:rsid w:val="007B5C77"/>
    <w:rsid w:val="007C2ED3"/>
    <w:rsid w:val="007C5D82"/>
    <w:rsid w:val="007C5FDE"/>
    <w:rsid w:val="007D25FD"/>
    <w:rsid w:val="007E0E90"/>
    <w:rsid w:val="007E50FF"/>
    <w:rsid w:val="007F04F3"/>
    <w:rsid w:val="007F0521"/>
    <w:rsid w:val="007F1B8D"/>
    <w:rsid w:val="007F4788"/>
    <w:rsid w:val="007F6BF5"/>
    <w:rsid w:val="007F7A9E"/>
    <w:rsid w:val="0080560D"/>
    <w:rsid w:val="00806B76"/>
    <w:rsid w:val="00811807"/>
    <w:rsid w:val="00816021"/>
    <w:rsid w:val="00816360"/>
    <w:rsid w:val="00820CBB"/>
    <w:rsid w:val="00824BE4"/>
    <w:rsid w:val="00830933"/>
    <w:rsid w:val="00830AA3"/>
    <w:rsid w:val="00840B7E"/>
    <w:rsid w:val="00840F84"/>
    <w:rsid w:val="00843B59"/>
    <w:rsid w:val="00846B2F"/>
    <w:rsid w:val="008567A1"/>
    <w:rsid w:val="00857571"/>
    <w:rsid w:val="00863AF3"/>
    <w:rsid w:val="008650C3"/>
    <w:rsid w:val="00876565"/>
    <w:rsid w:val="00882202"/>
    <w:rsid w:val="008838AA"/>
    <w:rsid w:val="008872FC"/>
    <w:rsid w:val="00887B78"/>
    <w:rsid w:val="00890D32"/>
    <w:rsid w:val="00891986"/>
    <w:rsid w:val="00893C32"/>
    <w:rsid w:val="008954D3"/>
    <w:rsid w:val="008954FF"/>
    <w:rsid w:val="00897522"/>
    <w:rsid w:val="00897EC5"/>
    <w:rsid w:val="008A1415"/>
    <w:rsid w:val="008A62C6"/>
    <w:rsid w:val="008B0C2E"/>
    <w:rsid w:val="008B72E6"/>
    <w:rsid w:val="008C357C"/>
    <w:rsid w:val="008C555E"/>
    <w:rsid w:val="008C6570"/>
    <w:rsid w:val="008D2101"/>
    <w:rsid w:val="008E1679"/>
    <w:rsid w:val="008F577C"/>
    <w:rsid w:val="00900A7C"/>
    <w:rsid w:val="00902263"/>
    <w:rsid w:val="00914959"/>
    <w:rsid w:val="00914E34"/>
    <w:rsid w:val="00915012"/>
    <w:rsid w:val="0091757D"/>
    <w:rsid w:val="0092226A"/>
    <w:rsid w:val="0092275B"/>
    <w:rsid w:val="00923133"/>
    <w:rsid w:val="00927605"/>
    <w:rsid w:val="0093091E"/>
    <w:rsid w:val="009355B3"/>
    <w:rsid w:val="00941DD1"/>
    <w:rsid w:val="00950900"/>
    <w:rsid w:val="00950FDC"/>
    <w:rsid w:val="009527B8"/>
    <w:rsid w:val="00956AC9"/>
    <w:rsid w:val="00964558"/>
    <w:rsid w:val="00965FA5"/>
    <w:rsid w:val="0097056E"/>
    <w:rsid w:val="0097236F"/>
    <w:rsid w:val="00973A71"/>
    <w:rsid w:val="009743B4"/>
    <w:rsid w:val="00974FAA"/>
    <w:rsid w:val="0097752E"/>
    <w:rsid w:val="00990CD2"/>
    <w:rsid w:val="00993779"/>
    <w:rsid w:val="009A045D"/>
    <w:rsid w:val="009A0DBB"/>
    <w:rsid w:val="009A51E1"/>
    <w:rsid w:val="009A6414"/>
    <w:rsid w:val="009A7ADE"/>
    <w:rsid w:val="009B6477"/>
    <w:rsid w:val="009B6690"/>
    <w:rsid w:val="009B7C16"/>
    <w:rsid w:val="009C0B18"/>
    <w:rsid w:val="009C4738"/>
    <w:rsid w:val="009C63EE"/>
    <w:rsid w:val="009D09DF"/>
    <w:rsid w:val="009D0BCD"/>
    <w:rsid w:val="009E4946"/>
    <w:rsid w:val="009E6201"/>
    <w:rsid w:val="009F5615"/>
    <w:rsid w:val="00A02D0F"/>
    <w:rsid w:val="00A0534B"/>
    <w:rsid w:val="00A066E2"/>
    <w:rsid w:val="00A06CDC"/>
    <w:rsid w:val="00A169C4"/>
    <w:rsid w:val="00A20DF6"/>
    <w:rsid w:val="00A270D2"/>
    <w:rsid w:val="00A31979"/>
    <w:rsid w:val="00A34638"/>
    <w:rsid w:val="00A44C40"/>
    <w:rsid w:val="00A462E1"/>
    <w:rsid w:val="00A517E5"/>
    <w:rsid w:val="00A54A5E"/>
    <w:rsid w:val="00A56A77"/>
    <w:rsid w:val="00A604C7"/>
    <w:rsid w:val="00A60F45"/>
    <w:rsid w:val="00A63082"/>
    <w:rsid w:val="00A722D0"/>
    <w:rsid w:val="00A73E80"/>
    <w:rsid w:val="00A77C18"/>
    <w:rsid w:val="00A80726"/>
    <w:rsid w:val="00A90F2F"/>
    <w:rsid w:val="00A911B7"/>
    <w:rsid w:val="00A9478E"/>
    <w:rsid w:val="00AB4BBE"/>
    <w:rsid w:val="00AC6026"/>
    <w:rsid w:val="00AC78DA"/>
    <w:rsid w:val="00AD060A"/>
    <w:rsid w:val="00AD13CE"/>
    <w:rsid w:val="00AD4206"/>
    <w:rsid w:val="00AD5718"/>
    <w:rsid w:val="00AE1F8D"/>
    <w:rsid w:val="00AE2A79"/>
    <w:rsid w:val="00AE49C0"/>
    <w:rsid w:val="00AE727A"/>
    <w:rsid w:val="00AF0128"/>
    <w:rsid w:val="00AF1AC1"/>
    <w:rsid w:val="00AF4C08"/>
    <w:rsid w:val="00AF55D5"/>
    <w:rsid w:val="00AF68BA"/>
    <w:rsid w:val="00AF6EA4"/>
    <w:rsid w:val="00B0049C"/>
    <w:rsid w:val="00B022AF"/>
    <w:rsid w:val="00B0480B"/>
    <w:rsid w:val="00B22052"/>
    <w:rsid w:val="00B26A95"/>
    <w:rsid w:val="00B36A6A"/>
    <w:rsid w:val="00B45539"/>
    <w:rsid w:val="00B53705"/>
    <w:rsid w:val="00B53D62"/>
    <w:rsid w:val="00B553B3"/>
    <w:rsid w:val="00B55723"/>
    <w:rsid w:val="00B57397"/>
    <w:rsid w:val="00B57EDF"/>
    <w:rsid w:val="00B63568"/>
    <w:rsid w:val="00B65F71"/>
    <w:rsid w:val="00B857D5"/>
    <w:rsid w:val="00B85CF6"/>
    <w:rsid w:val="00B8784A"/>
    <w:rsid w:val="00B95231"/>
    <w:rsid w:val="00B96B80"/>
    <w:rsid w:val="00BA44F9"/>
    <w:rsid w:val="00BA7CEA"/>
    <w:rsid w:val="00BB27A7"/>
    <w:rsid w:val="00BB2AE1"/>
    <w:rsid w:val="00BB499D"/>
    <w:rsid w:val="00BB72DC"/>
    <w:rsid w:val="00BC1F8B"/>
    <w:rsid w:val="00BC2A68"/>
    <w:rsid w:val="00BC40C9"/>
    <w:rsid w:val="00BD08F8"/>
    <w:rsid w:val="00BD1742"/>
    <w:rsid w:val="00BD2165"/>
    <w:rsid w:val="00BD48C1"/>
    <w:rsid w:val="00BD6E8F"/>
    <w:rsid w:val="00BE0B92"/>
    <w:rsid w:val="00BE390B"/>
    <w:rsid w:val="00BE4355"/>
    <w:rsid w:val="00BE66D3"/>
    <w:rsid w:val="00BF12A4"/>
    <w:rsid w:val="00BF1334"/>
    <w:rsid w:val="00BF61A9"/>
    <w:rsid w:val="00C01B60"/>
    <w:rsid w:val="00C03E06"/>
    <w:rsid w:val="00C04710"/>
    <w:rsid w:val="00C076A3"/>
    <w:rsid w:val="00C10F0E"/>
    <w:rsid w:val="00C1216A"/>
    <w:rsid w:val="00C16194"/>
    <w:rsid w:val="00C16E05"/>
    <w:rsid w:val="00C20AD6"/>
    <w:rsid w:val="00C21390"/>
    <w:rsid w:val="00C21D3A"/>
    <w:rsid w:val="00C2430C"/>
    <w:rsid w:val="00C24CFA"/>
    <w:rsid w:val="00C3348A"/>
    <w:rsid w:val="00C36970"/>
    <w:rsid w:val="00C3724B"/>
    <w:rsid w:val="00C4071B"/>
    <w:rsid w:val="00C47E2D"/>
    <w:rsid w:val="00C50DC6"/>
    <w:rsid w:val="00C53AC7"/>
    <w:rsid w:val="00C60815"/>
    <w:rsid w:val="00C60F89"/>
    <w:rsid w:val="00C66072"/>
    <w:rsid w:val="00C665DF"/>
    <w:rsid w:val="00C7565E"/>
    <w:rsid w:val="00C76AA1"/>
    <w:rsid w:val="00C84EF5"/>
    <w:rsid w:val="00C8783C"/>
    <w:rsid w:val="00C926E3"/>
    <w:rsid w:val="00C95E59"/>
    <w:rsid w:val="00CA1F14"/>
    <w:rsid w:val="00CB0C6D"/>
    <w:rsid w:val="00CB1E68"/>
    <w:rsid w:val="00CC023A"/>
    <w:rsid w:val="00CC14AB"/>
    <w:rsid w:val="00CC23BD"/>
    <w:rsid w:val="00CC4357"/>
    <w:rsid w:val="00CC7D54"/>
    <w:rsid w:val="00CD123C"/>
    <w:rsid w:val="00CD7F67"/>
    <w:rsid w:val="00CE1436"/>
    <w:rsid w:val="00CE1D74"/>
    <w:rsid w:val="00CE60CC"/>
    <w:rsid w:val="00D00079"/>
    <w:rsid w:val="00D07D4B"/>
    <w:rsid w:val="00D104DF"/>
    <w:rsid w:val="00D179BD"/>
    <w:rsid w:val="00D20B9C"/>
    <w:rsid w:val="00D342A6"/>
    <w:rsid w:val="00D34B0E"/>
    <w:rsid w:val="00D41899"/>
    <w:rsid w:val="00D51450"/>
    <w:rsid w:val="00D52FD3"/>
    <w:rsid w:val="00D52FE4"/>
    <w:rsid w:val="00D534CA"/>
    <w:rsid w:val="00D54B76"/>
    <w:rsid w:val="00D553E6"/>
    <w:rsid w:val="00D55901"/>
    <w:rsid w:val="00D650C6"/>
    <w:rsid w:val="00D70292"/>
    <w:rsid w:val="00D719F9"/>
    <w:rsid w:val="00D74186"/>
    <w:rsid w:val="00D7644A"/>
    <w:rsid w:val="00D82D87"/>
    <w:rsid w:val="00D82DE4"/>
    <w:rsid w:val="00D84F21"/>
    <w:rsid w:val="00D90522"/>
    <w:rsid w:val="00D939C8"/>
    <w:rsid w:val="00D954EE"/>
    <w:rsid w:val="00DA010C"/>
    <w:rsid w:val="00DA0929"/>
    <w:rsid w:val="00DA2781"/>
    <w:rsid w:val="00DA473B"/>
    <w:rsid w:val="00DA6A4A"/>
    <w:rsid w:val="00DA6B8F"/>
    <w:rsid w:val="00DA7DDB"/>
    <w:rsid w:val="00DB002E"/>
    <w:rsid w:val="00DB0215"/>
    <w:rsid w:val="00DB2302"/>
    <w:rsid w:val="00DD0E53"/>
    <w:rsid w:val="00DD12AC"/>
    <w:rsid w:val="00DD6925"/>
    <w:rsid w:val="00DE0550"/>
    <w:rsid w:val="00DE535B"/>
    <w:rsid w:val="00DE541F"/>
    <w:rsid w:val="00DE5A10"/>
    <w:rsid w:val="00DE783E"/>
    <w:rsid w:val="00DE797C"/>
    <w:rsid w:val="00DF1A46"/>
    <w:rsid w:val="00DF1C69"/>
    <w:rsid w:val="00DF7E64"/>
    <w:rsid w:val="00E06B96"/>
    <w:rsid w:val="00E1695F"/>
    <w:rsid w:val="00E21BB3"/>
    <w:rsid w:val="00E240D7"/>
    <w:rsid w:val="00E3126C"/>
    <w:rsid w:val="00E31E0C"/>
    <w:rsid w:val="00E42BE2"/>
    <w:rsid w:val="00E5072A"/>
    <w:rsid w:val="00E54896"/>
    <w:rsid w:val="00E55C37"/>
    <w:rsid w:val="00E65399"/>
    <w:rsid w:val="00E65C6A"/>
    <w:rsid w:val="00E70931"/>
    <w:rsid w:val="00E70C5D"/>
    <w:rsid w:val="00E74989"/>
    <w:rsid w:val="00E75507"/>
    <w:rsid w:val="00E773DE"/>
    <w:rsid w:val="00E806F8"/>
    <w:rsid w:val="00E8083B"/>
    <w:rsid w:val="00E86C27"/>
    <w:rsid w:val="00E923FF"/>
    <w:rsid w:val="00E95410"/>
    <w:rsid w:val="00E95B54"/>
    <w:rsid w:val="00E967BB"/>
    <w:rsid w:val="00EA7259"/>
    <w:rsid w:val="00EB0047"/>
    <w:rsid w:val="00EB3FC3"/>
    <w:rsid w:val="00ED33BA"/>
    <w:rsid w:val="00ED704C"/>
    <w:rsid w:val="00EE2AE2"/>
    <w:rsid w:val="00EF30E0"/>
    <w:rsid w:val="00EF5214"/>
    <w:rsid w:val="00F00AAB"/>
    <w:rsid w:val="00F01FE5"/>
    <w:rsid w:val="00F044F7"/>
    <w:rsid w:val="00F047BD"/>
    <w:rsid w:val="00F061D9"/>
    <w:rsid w:val="00F15FFB"/>
    <w:rsid w:val="00F206D3"/>
    <w:rsid w:val="00F245BC"/>
    <w:rsid w:val="00F25B1B"/>
    <w:rsid w:val="00F25B68"/>
    <w:rsid w:val="00F27C88"/>
    <w:rsid w:val="00F30FF4"/>
    <w:rsid w:val="00F35836"/>
    <w:rsid w:val="00F36141"/>
    <w:rsid w:val="00F41574"/>
    <w:rsid w:val="00F438AB"/>
    <w:rsid w:val="00F5277B"/>
    <w:rsid w:val="00F53189"/>
    <w:rsid w:val="00F53500"/>
    <w:rsid w:val="00F65E5B"/>
    <w:rsid w:val="00F67B50"/>
    <w:rsid w:val="00F67C51"/>
    <w:rsid w:val="00F738DD"/>
    <w:rsid w:val="00F77C85"/>
    <w:rsid w:val="00F80228"/>
    <w:rsid w:val="00F80CD7"/>
    <w:rsid w:val="00F84812"/>
    <w:rsid w:val="00F97844"/>
    <w:rsid w:val="00FA416B"/>
    <w:rsid w:val="00FA5204"/>
    <w:rsid w:val="00FB2EA8"/>
    <w:rsid w:val="00FB3658"/>
    <w:rsid w:val="00FB4993"/>
    <w:rsid w:val="00FB5FB9"/>
    <w:rsid w:val="00FB7A77"/>
    <w:rsid w:val="00FC4488"/>
    <w:rsid w:val="00FC72BB"/>
    <w:rsid w:val="00FE0789"/>
    <w:rsid w:val="00FE459D"/>
    <w:rsid w:val="00FE50EC"/>
    <w:rsid w:val="00FE731B"/>
    <w:rsid w:val="00FE7CCD"/>
    <w:rsid w:val="05E6D125"/>
    <w:rsid w:val="0A9D8B60"/>
    <w:rsid w:val="0F68E7DB"/>
    <w:rsid w:val="1143178F"/>
    <w:rsid w:val="1D77928B"/>
    <w:rsid w:val="2178E50B"/>
    <w:rsid w:val="261F4039"/>
    <w:rsid w:val="29CFC1C3"/>
    <w:rsid w:val="2BA2AC50"/>
    <w:rsid w:val="2BF5ADBF"/>
    <w:rsid w:val="4A6A2039"/>
    <w:rsid w:val="4C131E88"/>
    <w:rsid w:val="4D8D3593"/>
    <w:rsid w:val="4F6F7A7B"/>
    <w:rsid w:val="55A86352"/>
    <w:rsid w:val="570EA323"/>
    <w:rsid w:val="574433B3"/>
    <w:rsid w:val="5E9B403B"/>
    <w:rsid w:val="621E5E1D"/>
    <w:rsid w:val="6823F09B"/>
    <w:rsid w:val="71DBD459"/>
    <w:rsid w:val="740D1C7A"/>
    <w:rsid w:val="7560D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45E11"/>
  <w15:chartTrackingRefBased/>
  <w15:docId w15:val="{7AA3286E-4839-4535-8CA8-0AF625EDB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72E6"/>
    <w:pPr>
      <w:ind w:left="720"/>
      <w:contextualSpacing/>
    </w:pPr>
  </w:style>
  <w:style w:type="table" w:styleId="TableGrid">
    <w:name w:val="Table Grid"/>
    <w:basedOn w:val="TableNormal"/>
    <w:uiPriority w:val="39"/>
    <w:rsid w:val="00DF1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72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72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72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2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2BB"/>
    <w:rPr>
      <w:b/>
      <w:bCs/>
      <w:sz w:val="20"/>
      <w:szCs w:val="20"/>
    </w:rPr>
  </w:style>
  <w:style w:type="paragraph" w:styleId="NoSpacing">
    <w:name w:val="No Spacing"/>
    <w:uiPriority w:val="1"/>
    <w:qFormat/>
    <w:rsid w:val="00697247"/>
    <w:pPr>
      <w:spacing w:after="0" w:line="240" w:lineRule="auto"/>
    </w:pPr>
  </w:style>
  <w:style w:type="paragraph" w:styleId="Revision">
    <w:name w:val="Revision"/>
    <w:hidden/>
    <w:uiPriority w:val="99"/>
    <w:semiHidden/>
    <w:rsid w:val="001372DB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61095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5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0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3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2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6CFCC54D9A4940AF295D28D290F3C7" ma:contentTypeVersion="10" ma:contentTypeDescription="Create a new document." ma:contentTypeScope="" ma:versionID="08b6c17b972b7f8290cff608e93440a6">
  <xsd:schema xmlns:xsd="http://www.w3.org/2001/XMLSchema" xmlns:xs="http://www.w3.org/2001/XMLSchema" xmlns:p="http://schemas.microsoft.com/office/2006/metadata/properties" xmlns:ns2="97776db7-06ab-4eeb-8b70-526eb762dec1" xmlns:ns3="c81d00de-ef08-46fe-8a13-ce7838f03a67" targetNamespace="http://schemas.microsoft.com/office/2006/metadata/properties" ma:root="true" ma:fieldsID="d9ecf9ee3c62a6b9594be16c215fcfe3" ns2:_="" ns3:_="">
    <xsd:import namespace="97776db7-06ab-4eeb-8b70-526eb762dec1"/>
    <xsd:import namespace="c81d00de-ef08-46fe-8a13-ce7838f03a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776db7-06ab-4eeb-8b70-526eb762de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1d00de-ef08-46fe-8a13-ce7838f03a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17A3C9-535D-4EFC-A81B-E161156BBFE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DBDD00B-A340-4231-BB07-889BF2067A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070CEC-1EC3-491F-B34E-8D6D31420A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776db7-06ab-4eeb-8b70-526eb762dec1"/>
    <ds:schemaRef ds:uri="c81d00de-ef08-46fe-8a13-ce7838f03a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555CF4F-209B-4A0E-BBEA-77EF1F07DF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1206</Words>
  <Characters>687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isunas</dc:creator>
  <cp:keywords/>
  <dc:description/>
  <cp:lastModifiedBy>Christina Misunas</cp:lastModifiedBy>
  <cp:revision>12</cp:revision>
  <dcterms:created xsi:type="dcterms:W3CDTF">2024-02-12T22:13:00Z</dcterms:created>
  <dcterms:modified xsi:type="dcterms:W3CDTF">2024-02-12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6CFCC54D9A4940AF295D28D290F3C7</vt:lpwstr>
  </property>
</Properties>
</file>